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CF2E7E" w14:textId="77777777" w:rsidR="00FD212B" w:rsidRDefault="00FD212B" w:rsidP="00FD212B">
      <w:pPr>
        <w:spacing w:after="0" w:line="240" w:lineRule="auto"/>
        <w:textAlignment w:val="baseline"/>
        <w:rPr>
          <w:rFonts w:ascii="Calibri" w:eastAsia="Times New Roman" w:hAnsi="Calibri" w:cs="Calibri"/>
          <w:b/>
          <w:bCs/>
          <w:color w:val="000000"/>
        </w:rPr>
      </w:pPr>
      <w:r>
        <w:rPr>
          <w:rFonts w:ascii="Calibri" w:eastAsia="Times New Roman" w:hAnsi="Calibri" w:cs="Calibri"/>
          <w:b/>
          <w:bCs/>
          <w:color w:val="000000"/>
        </w:rPr>
        <w:t>Appendix A</w:t>
      </w:r>
    </w:p>
    <w:p w14:paraId="79378ADC" w14:textId="77777777" w:rsidR="00FD212B" w:rsidRDefault="00FD212B" w:rsidP="00FD212B">
      <w:pPr>
        <w:spacing w:after="0" w:line="240" w:lineRule="auto"/>
        <w:textAlignment w:val="baseline"/>
        <w:rPr>
          <w:rFonts w:ascii="Calibri" w:eastAsia="Times New Roman" w:hAnsi="Calibri" w:cs="Calibri"/>
          <w:b/>
          <w:bCs/>
          <w:color w:val="000000"/>
        </w:rPr>
      </w:pPr>
    </w:p>
    <w:p w14:paraId="62D71A1F" w14:textId="77777777" w:rsidR="00FD212B" w:rsidRPr="000970E6" w:rsidRDefault="00FD212B" w:rsidP="00FD212B">
      <w:pPr>
        <w:spacing w:after="0" w:line="240" w:lineRule="auto"/>
        <w:textAlignment w:val="baseline"/>
        <w:rPr>
          <w:rFonts w:ascii="Segoe UI" w:eastAsia="Times New Roman" w:hAnsi="Segoe UI" w:cs="Segoe UI"/>
          <w:b/>
          <w:bCs/>
          <w:color w:val="000000"/>
          <w:sz w:val="18"/>
          <w:szCs w:val="18"/>
        </w:rPr>
      </w:pPr>
      <w:r w:rsidRPr="000970E6">
        <w:rPr>
          <w:rFonts w:ascii="Calibri" w:eastAsia="Times New Roman" w:hAnsi="Calibri" w:cs="Calibri"/>
          <w:b/>
          <w:bCs/>
          <w:color w:val="000000"/>
        </w:rPr>
        <w:t>Vestibular Rehab in Telehealth </w:t>
      </w:r>
    </w:p>
    <w:p w14:paraId="71120F5E"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1) Welcome to the research study! You are being asked to participate since you have some experience with treating people with balance and vestibular disorders via telehealth.  We are especially interested in learning about which evaluative measures and interventions worked well or did not work well with telehealth technology. In addition, we are interested in which patient/client diagnoses are safer/easier to treat via telehealth.  We hope that the knowledge and opinions that you share will help to shape telehealth care for the future for persons with balance and vestibular disorders.  Please be assured that your responses will be kept completely confidential. </w:t>
      </w:r>
      <w:r w:rsidRPr="000970E6">
        <w:rPr>
          <w:rFonts w:ascii="Calibri" w:eastAsia="Times New Roman" w:hAnsi="Calibri" w:cs="Calibri"/>
        </w:rPr>
        <w:br/>
      </w:r>
      <w:r w:rsidRPr="000970E6">
        <w:rPr>
          <w:rFonts w:ascii="Arial" w:eastAsia="Times New Roman" w:hAnsi="Arial" w:cs="Arial"/>
        </w:rPr>
        <w:t> </w:t>
      </w:r>
      <w:r w:rsidRPr="000970E6">
        <w:rPr>
          <w:rFonts w:ascii="Arial" w:eastAsia="Times New Roman" w:hAnsi="Arial" w:cs="Arial"/>
        </w:rPr>
        <w:br/>
      </w:r>
      <w:r w:rsidRPr="000970E6">
        <w:rPr>
          <w:rFonts w:ascii="Calibri" w:eastAsia="Times New Roman" w:hAnsi="Calibri" w:cs="Calibri"/>
        </w:rPr>
        <w:t>The study should take you less than 10 minutes to complete. Your participation in this research is voluntary. You have the right to withdraw at any point during the study, for any reason, and without any prejudice. There are no risks or benefits from completing this survey, All responses to this survey are confidential.  By clicking the button below, you acknowledge that your participation in the study is voluntary, you are 18 years of age, and that you are aware that you may choose to terminate your participation in the study at any time and for any reason. </w:t>
      </w:r>
      <w:r w:rsidRPr="000970E6">
        <w:rPr>
          <w:rFonts w:ascii="Calibri" w:eastAsia="Times New Roman" w:hAnsi="Calibri" w:cs="Calibri"/>
        </w:rPr>
        <w:br/>
      </w:r>
      <w:r w:rsidRPr="000970E6">
        <w:rPr>
          <w:rFonts w:ascii="Arial" w:eastAsia="Times New Roman" w:hAnsi="Arial" w:cs="Arial"/>
        </w:rPr>
        <w:t> </w:t>
      </w:r>
      <w:r w:rsidRPr="000970E6">
        <w:rPr>
          <w:rFonts w:ascii="Arial" w:eastAsia="Times New Roman" w:hAnsi="Arial" w:cs="Arial"/>
        </w:rPr>
        <w:br/>
        <w:t> </w:t>
      </w:r>
      <w:r w:rsidRPr="000970E6">
        <w:rPr>
          <w:rFonts w:ascii="Arial" w:eastAsia="Times New Roman" w:hAnsi="Arial" w:cs="Arial"/>
        </w:rPr>
        <w:br/>
      </w:r>
      <w:r w:rsidRPr="000970E6">
        <w:rPr>
          <w:rFonts w:ascii="Calibri" w:eastAsia="Times New Roman" w:hAnsi="Calibri" w:cs="Calibri"/>
        </w:rPr>
        <w:t>If you would like more information about the survey, please contact the primary investigator: Susan L. Whitney, DPT, PhD, NCS, FAPTA at </w:t>
      </w:r>
      <w:r w:rsidRPr="00EA1F13">
        <w:rPr>
          <w:rFonts w:ascii="Calibri" w:eastAsia="Times New Roman" w:hAnsi="Calibri" w:cs="Calibri"/>
        </w:rPr>
        <w:t>whitney@pitt.edu </w:t>
      </w:r>
      <w:r w:rsidRPr="000970E6">
        <w:rPr>
          <w:rFonts w:ascii="Calibri" w:eastAsia="Times New Roman" w:hAnsi="Calibri" w:cs="Calibri"/>
        </w:rPr>
        <w:t>Affiliation: University of Pittsburgh  </w:t>
      </w:r>
    </w:p>
    <w:p w14:paraId="5CE48FDE" w14:textId="77777777" w:rsidR="00FD212B" w:rsidRPr="000970E6" w:rsidRDefault="00FD212B" w:rsidP="00FD212B">
      <w:pPr>
        <w:numPr>
          <w:ilvl w:val="0"/>
          <w:numId w:val="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I consent to participate in this survey  (1)  </w:t>
      </w:r>
    </w:p>
    <w:p w14:paraId="47702844" w14:textId="77777777" w:rsidR="00FD212B" w:rsidRPr="000970E6" w:rsidRDefault="00FD212B" w:rsidP="00FD212B">
      <w:pPr>
        <w:numPr>
          <w:ilvl w:val="0"/>
          <w:numId w:val="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I do not consent to participate in this survey  (2)  </w:t>
      </w:r>
    </w:p>
    <w:p w14:paraId="34C592C5"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1A9C4FC8"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2 </w:t>
      </w:r>
      <w:r w:rsidRPr="000970E6">
        <w:rPr>
          <w:rFonts w:ascii="Calibri" w:eastAsia="Times New Roman" w:hAnsi="Calibri" w:cs="Calibri"/>
          <w:b/>
          <w:bCs/>
        </w:rPr>
        <w:t>The questions below are being asked so that we can understand where and how you performed telehealth. </w:t>
      </w:r>
      <w:r w:rsidRPr="000970E6">
        <w:rPr>
          <w:rFonts w:ascii="Calibri" w:eastAsia="Times New Roman" w:hAnsi="Calibri" w:cs="Calibri"/>
        </w:rPr>
        <w:t> </w:t>
      </w:r>
      <w:r w:rsidRPr="000970E6">
        <w:rPr>
          <w:rFonts w:ascii="Calibri" w:eastAsia="Times New Roman" w:hAnsi="Calibri" w:cs="Calibri"/>
        </w:rPr>
        <w:br/>
        <w:t>Which setting best describes your vestibular physical therapy practice?  </w:t>
      </w:r>
    </w:p>
    <w:p w14:paraId="79AD78AE" w14:textId="77777777" w:rsidR="00FD212B" w:rsidRPr="000970E6" w:rsidRDefault="00FD212B" w:rsidP="00FD212B">
      <w:pPr>
        <w:numPr>
          <w:ilvl w:val="0"/>
          <w:numId w:val="2"/>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Outpatient  (1)  </w:t>
      </w:r>
    </w:p>
    <w:p w14:paraId="0EFBA0ED" w14:textId="77777777" w:rsidR="00FD212B" w:rsidRPr="000970E6" w:rsidRDefault="00FD212B" w:rsidP="00FD212B">
      <w:pPr>
        <w:numPr>
          <w:ilvl w:val="0"/>
          <w:numId w:val="2"/>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Home Health/home care  (2)  </w:t>
      </w:r>
    </w:p>
    <w:p w14:paraId="6659655C" w14:textId="77777777" w:rsidR="00FD212B" w:rsidRPr="000970E6" w:rsidRDefault="00FD212B" w:rsidP="00FD212B">
      <w:pPr>
        <w:numPr>
          <w:ilvl w:val="0"/>
          <w:numId w:val="2"/>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killed Nursing Facility  (3)  </w:t>
      </w:r>
    </w:p>
    <w:p w14:paraId="0E925C48" w14:textId="77777777" w:rsidR="00FD212B" w:rsidRPr="000970E6" w:rsidRDefault="00FD212B" w:rsidP="00FD212B">
      <w:pPr>
        <w:numPr>
          <w:ilvl w:val="0"/>
          <w:numId w:val="2"/>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chool Based  (4)  </w:t>
      </w:r>
    </w:p>
    <w:p w14:paraId="1FEAF22D" w14:textId="77777777" w:rsidR="00FD212B" w:rsidRPr="000970E6" w:rsidRDefault="00FD212B" w:rsidP="00FD212B">
      <w:pPr>
        <w:numPr>
          <w:ilvl w:val="0"/>
          <w:numId w:val="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Acute Care/hospital  (5)  </w:t>
      </w:r>
    </w:p>
    <w:p w14:paraId="13596EC9" w14:textId="77777777" w:rsidR="00FD212B" w:rsidRPr="000970E6" w:rsidRDefault="00FD212B" w:rsidP="00FD212B">
      <w:pPr>
        <w:numPr>
          <w:ilvl w:val="0"/>
          <w:numId w:val="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Other  (6) ________________________________________________ </w:t>
      </w:r>
    </w:p>
    <w:p w14:paraId="68FBBE9A"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1CCC12E2"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3) What platform do you like best for your telehealth vestibular physical therapy practice? </w:t>
      </w:r>
    </w:p>
    <w:p w14:paraId="5BFD2205" w14:textId="77777777" w:rsidR="00FD212B" w:rsidRPr="000970E6" w:rsidRDefault="00FD212B" w:rsidP="00FD212B">
      <w:pPr>
        <w:numPr>
          <w:ilvl w:val="0"/>
          <w:numId w:val="4"/>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Adobe Connect  (1)  </w:t>
      </w:r>
    </w:p>
    <w:p w14:paraId="190F0351" w14:textId="77777777" w:rsidR="00FD212B" w:rsidRPr="000970E6" w:rsidRDefault="00FD212B" w:rsidP="00FD212B">
      <w:pPr>
        <w:numPr>
          <w:ilvl w:val="0"/>
          <w:numId w:val="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Curatess  (2)  </w:t>
      </w:r>
    </w:p>
    <w:p w14:paraId="6FFF0AAC" w14:textId="77777777" w:rsidR="00FD212B" w:rsidRPr="000970E6" w:rsidRDefault="00FD212B" w:rsidP="00FD212B">
      <w:pPr>
        <w:numPr>
          <w:ilvl w:val="0"/>
          <w:numId w:val="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Doxy  (3)  </w:t>
      </w:r>
    </w:p>
    <w:p w14:paraId="264956EE" w14:textId="77777777" w:rsidR="00FD212B" w:rsidRPr="000970E6" w:rsidRDefault="00FD212B" w:rsidP="00FD212B">
      <w:pPr>
        <w:numPr>
          <w:ilvl w:val="0"/>
          <w:numId w:val="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Facebook Messenger  (4)  </w:t>
      </w:r>
    </w:p>
    <w:p w14:paraId="6698B868" w14:textId="77777777" w:rsidR="00FD212B" w:rsidRPr="000970E6" w:rsidRDefault="00FD212B" w:rsidP="00FD212B">
      <w:pPr>
        <w:numPr>
          <w:ilvl w:val="0"/>
          <w:numId w:val="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FaceTIme  (5)  </w:t>
      </w:r>
    </w:p>
    <w:p w14:paraId="0BE766B8" w14:textId="77777777" w:rsidR="00FD212B" w:rsidRPr="000970E6" w:rsidRDefault="00FD212B" w:rsidP="00FD212B">
      <w:pPr>
        <w:numPr>
          <w:ilvl w:val="0"/>
          <w:numId w:val="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Google Duo  (6)  </w:t>
      </w:r>
    </w:p>
    <w:p w14:paraId="475C5AC3" w14:textId="77777777" w:rsidR="00FD212B" w:rsidRPr="000970E6" w:rsidRDefault="00FD212B" w:rsidP="00FD212B">
      <w:pPr>
        <w:numPr>
          <w:ilvl w:val="0"/>
          <w:numId w:val="6"/>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Google Meet  (7)  </w:t>
      </w:r>
    </w:p>
    <w:p w14:paraId="3D12D457" w14:textId="77777777" w:rsidR="00FD212B" w:rsidRPr="000970E6" w:rsidRDefault="00FD212B" w:rsidP="00FD212B">
      <w:pPr>
        <w:numPr>
          <w:ilvl w:val="0"/>
          <w:numId w:val="6"/>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InTouch  (8)  </w:t>
      </w:r>
    </w:p>
    <w:p w14:paraId="1668DDDB" w14:textId="77777777" w:rsidR="00FD212B" w:rsidRPr="000970E6" w:rsidRDefault="00FD212B" w:rsidP="00FD212B">
      <w:pPr>
        <w:numPr>
          <w:ilvl w:val="0"/>
          <w:numId w:val="6"/>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Microsoft Teams  (9)  </w:t>
      </w:r>
    </w:p>
    <w:p w14:paraId="5013E2A4" w14:textId="77777777" w:rsidR="00FD212B" w:rsidRPr="000970E6" w:rsidRDefault="00FD212B" w:rsidP="00FD212B">
      <w:pPr>
        <w:numPr>
          <w:ilvl w:val="0"/>
          <w:numId w:val="6"/>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Zoom  (10)  </w:t>
      </w:r>
    </w:p>
    <w:p w14:paraId="25EA7D61" w14:textId="77777777" w:rsidR="00FD212B" w:rsidRPr="000970E6" w:rsidRDefault="00FD212B" w:rsidP="00FD212B">
      <w:pPr>
        <w:numPr>
          <w:ilvl w:val="0"/>
          <w:numId w:val="6"/>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kype  (11)  </w:t>
      </w:r>
    </w:p>
    <w:p w14:paraId="2FD8B6E0" w14:textId="77777777" w:rsidR="00FD212B" w:rsidRPr="000970E6" w:rsidRDefault="00FD212B" w:rsidP="00FD212B">
      <w:pPr>
        <w:numPr>
          <w:ilvl w:val="0"/>
          <w:numId w:val="7"/>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Theraplatform  (12)  </w:t>
      </w:r>
    </w:p>
    <w:p w14:paraId="27EC718A" w14:textId="77777777" w:rsidR="00FD212B" w:rsidRPr="000970E6" w:rsidRDefault="00FD212B" w:rsidP="00FD212B">
      <w:pPr>
        <w:numPr>
          <w:ilvl w:val="0"/>
          <w:numId w:val="7"/>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Webex  (13)  </w:t>
      </w:r>
    </w:p>
    <w:p w14:paraId="34CC7D85" w14:textId="77777777" w:rsidR="00FD212B" w:rsidRPr="000970E6" w:rsidRDefault="00FD212B" w:rsidP="00FD212B">
      <w:pPr>
        <w:numPr>
          <w:ilvl w:val="0"/>
          <w:numId w:val="7"/>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lastRenderedPageBreak/>
        <w:t>Whatsapp  (14)  </w:t>
      </w:r>
    </w:p>
    <w:p w14:paraId="23F82E9C" w14:textId="77777777" w:rsidR="00FD212B" w:rsidRPr="000970E6" w:rsidRDefault="00FD212B" w:rsidP="00FD212B">
      <w:pPr>
        <w:numPr>
          <w:ilvl w:val="0"/>
          <w:numId w:val="7"/>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Other- please specificy  (15) ________________________________________________ </w:t>
      </w:r>
    </w:p>
    <w:p w14:paraId="0320E19B"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1F7B9D00"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b/>
          <w:bCs/>
        </w:rPr>
        <w:t>The questions below are being asked to better understand how you felt about the delivery of telehealth for people with balance and vestibular disorders in your practice. </w:t>
      </w:r>
      <w:r w:rsidRPr="000970E6">
        <w:rPr>
          <w:rFonts w:ascii="Calibri" w:eastAsia="Times New Roman" w:hAnsi="Calibri" w:cs="Calibri"/>
        </w:rPr>
        <w:t> </w:t>
      </w:r>
      <w:r w:rsidRPr="000970E6">
        <w:rPr>
          <w:rFonts w:ascii="Calibri" w:eastAsia="Times New Roman" w:hAnsi="Calibri" w:cs="Calibri"/>
        </w:rPr>
        <w:br/>
        <w:t>Q4 In my professional opinion, telehealth is an effective platform for the delivery of vestibular and balance physical therapy services:  </w:t>
      </w:r>
    </w:p>
    <w:p w14:paraId="6442CA7D" w14:textId="77777777" w:rsidR="00FD212B" w:rsidRPr="000970E6" w:rsidRDefault="00FD212B" w:rsidP="00FD212B">
      <w:pPr>
        <w:numPr>
          <w:ilvl w:val="0"/>
          <w:numId w:val="8"/>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trongly agree  (1)  </w:t>
      </w:r>
    </w:p>
    <w:p w14:paraId="715F04CF" w14:textId="77777777" w:rsidR="00FD212B" w:rsidRPr="000970E6" w:rsidRDefault="00FD212B" w:rsidP="00FD212B">
      <w:pPr>
        <w:numPr>
          <w:ilvl w:val="0"/>
          <w:numId w:val="8"/>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agree  (2)  </w:t>
      </w:r>
    </w:p>
    <w:p w14:paraId="65486C83" w14:textId="77777777" w:rsidR="00FD212B" w:rsidRPr="000970E6" w:rsidRDefault="00FD212B" w:rsidP="00FD212B">
      <w:pPr>
        <w:numPr>
          <w:ilvl w:val="0"/>
          <w:numId w:val="8"/>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ither agree nor disagree  (3)  </w:t>
      </w:r>
    </w:p>
    <w:p w14:paraId="2677CC69" w14:textId="77777777" w:rsidR="00FD212B" w:rsidRPr="000970E6" w:rsidRDefault="00FD212B" w:rsidP="00FD212B">
      <w:pPr>
        <w:numPr>
          <w:ilvl w:val="0"/>
          <w:numId w:val="8"/>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disagree  (4)  </w:t>
      </w:r>
    </w:p>
    <w:p w14:paraId="5CE9A46C" w14:textId="77777777" w:rsidR="00FD212B" w:rsidRPr="000970E6" w:rsidRDefault="00FD212B" w:rsidP="00FD212B">
      <w:pPr>
        <w:numPr>
          <w:ilvl w:val="0"/>
          <w:numId w:val="9"/>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trongly disagree  (5)  </w:t>
      </w:r>
    </w:p>
    <w:p w14:paraId="0A5599A1"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10F37987"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5 I had fewer no-shows for vestibular telehealth visits than I usually have for in-person visits  </w:t>
      </w:r>
    </w:p>
    <w:p w14:paraId="6789E0D2" w14:textId="77777777" w:rsidR="00FD212B" w:rsidRPr="000970E6" w:rsidRDefault="00FD212B" w:rsidP="00FD212B">
      <w:pPr>
        <w:numPr>
          <w:ilvl w:val="0"/>
          <w:numId w:val="10"/>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trongly agree  (1)  </w:t>
      </w:r>
    </w:p>
    <w:p w14:paraId="2F82BBA5" w14:textId="77777777" w:rsidR="00FD212B" w:rsidRPr="000970E6" w:rsidRDefault="00FD212B" w:rsidP="00FD212B">
      <w:pPr>
        <w:numPr>
          <w:ilvl w:val="0"/>
          <w:numId w:val="10"/>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agree  (2)  </w:t>
      </w:r>
    </w:p>
    <w:p w14:paraId="45657D3C" w14:textId="77777777" w:rsidR="00FD212B" w:rsidRPr="000970E6" w:rsidRDefault="00FD212B" w:rsidP="00FD212B">
      <w:pPr>
        <w:numPr>
          <w:ilvl w:val="0"/>
          <w:numId w:val="1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ither agree nor disagree  (3)  </w:t>
      </w:r>
    </w:p>
    <w:p w14:paraId="61824DE5" w14:textId="77777777" w:rsidR="00FD212B" w:rsidRPr="000970E6" w:rsidRDefault="00FD212B" w:rsidP="00FD212B">
      <w:pPr>
        <w:numPr>
          <w:ilvl w:val="0"/>
          <w:numId w:val="1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disagree  (4)  </w:t>
      </w:r>
    </w:p>
    <w:p w14:paraId="5EF347FF" w14:textId="77777777" w:rsidR="00FD212B" w:rsidRPr="000970E6" w:rsidRDefault="00FD212B" w:rsidP="00FD212B">
      <w:pPr>
        <w:numPr>
          <w:ilvl w:val="0"/>
          <w:numId w:val="1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trongly disagree  (5)  </w:t>
      </w:r>
    </w:p>
    <w:p w14:paraId="361DDA81"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32544AAD"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6 I was able to achieve established patient goals in vestibular rehab via telehealth  </w:t>
      </w:r>
    </w:p>
    <w:p w14:paraId="66C19115" w14:textId="77777777" w:rsidR="00FD212B" w:rsidRPr="000970E6" w:rsidRDefault="00FD212B" w:rsidP="00FD212B">
      <w:pPr>
        <w:numPr>
          <w:ilvl w:val="0"/>
          <w:numId w:val="12"/>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trongly agree  (1)  </w:t>
      </w:r>
    </w:p>
    <w:p w14:paraId="2AE7C259" w14:textId="77777777" w:rsidR="00FD212B" w:rsidRPr="000970E6" w:rsidRDefault="00FD212B" w:rsidP="00FD212B">
      <w:pPr>
        <w:numPr>
          <w:ilvl w:val="0"/>
          <w:numId w:val="12"/>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agree  (2)  </w:t>
      </w:r>
    </w:p>
    <w:p w14:paraId="1817A381" w14:textId="77777777" w:rsidR="00FD212B" w:rsidRPr="000970E6" w:rsidRDefault="00FD212B" w:rsidP="00FD212B">
      <w:pPr>
        <w:numPr>
          <w:ilvl w:val="0"/>
          <w:numId w:val="12"/>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ither agree nor disagree  (3)  </w:t>
      </w:r>
    </w:p>
    <w:p w14:paraId="5DE8572A" w14:textId="77777777" w:rsidR="00FD212B" w:rsidRPr="000970E6" w:rsidRDefault="00FD212B" w:rsidP="00FD212B">
      <w:pPr>
        <w:numPr>
          <w:ilvl w:val="0"/>
          <w:numId w:val="12"/>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disagree  (4)  </w:t>
      </w:r>
    </w:p>
    <w:p w14:paraId="3564D527" w14:textId="77777777" w:rsidR="00FD212B" w:rsidRPr="000970E6" w:rsidRDefault="00FD212B" w:rsidP="00FD212B">
      <w:pPr>
        <w:numPr>
          <w:ilvl w:val="0"/>
          <w:numId w:val="12"/>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trongly disagree  (5)  </w:t>
      </w:r>
    </w:p>
    <w:p w14:paraId="78520C69"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7EB310C7"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7 I achieved similar health outcomes for vestibular rehab using telehealth as I would have expected in person.  </w:t>
      </w:r>
    </w:p>
    <w:p w14:paraId="36978D37" w14:textId="77777777" w:rsidR="00FD212B" w:rsidRPr="000970E6" w:rsidRDefault="00FD212B" w:rsidP="00FD212B">
      <w:pPr>
        <w:numPr>
          <w:ilvl w:val="0"/>
          <w:numId w:val="1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trongly agree  (1)  </w:t>
      </w:r>
    </w:p>
    <w:p w14:paraId="6F11589C" w14:textId="77777777" w:rsidR="00FD212B" w:rsidRPr="000970E6" w:rsidRDefault="00FD212B" w:rsidP="00FD212B">
      <w:pPr>
        <w:numPr>
          <w:ilvl w:val="0"/>
          <w:numId w:val="1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agree  (2)  </w:t>
      </w:r>
    </w:p>
    <w:p w14:paraId="07814C84" w14:textId="77777777" w:rsidR="00FD212B" w:rsidRPr="000970E6" w:rsidRDefault="00FD212B" w:rsidP="00FD212B">
      <w:pPr>
        <w:numPr>
          <w:ilvl w:val="0"/>
          <w:numId w:val="1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ither agree nor disagree  (3)  </w:t>
      </w:r>
    </w:p>
    <w:p w14:paraId="0661108A" w14:textId="77777777" w:rsidR="00FD212B" w:rsidRPr="000970E6" w:rsidRDefault="00FD212B" w:rsidP="00FD212B">
      <w:pPr>
        <w:numPr>
          <w:ilvl w:val="0"/>
          <w:numId w:val="14"/>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disagree  (4)  </w:t>
      </w:r>
    </w:p>
    <w:p w14:paraId="54C43488" w14:textId="77777777" w:rsidR="00FD212B" w:rsidRPr="000970E6" w:rsidRDefault="00FD212B" w:rsidP="00FD212B">
      <w:pPr>
        <w:numPr>
          <w:ilvl w:val="0"/>
          <w:numId w:val="14"/>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trongly disagree  (5)  </w:t>
      </w:r>
    </w:p>
    <w:p w14:paraId="06201A4E"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189DCE19"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8 Patients were satisfied telehealth as a delivery platform for vestibular rehab </w:t>
      </w:r>
    </w:p>
    <w:p w14:paraId="78F84B8D" w14:textId="77777777" w:rsidR="00FD212B" w:rsidRPr="000970E6" w:rsidRDefault="00FD212B" w:rsidP="00FD212B">
      <w:pPr>
        <w:numPr>
          <w:ilvl w:val="0"/>
          <w:numId w:val="1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trongly agree  (1)  </w:t>
      </w:r>
    </w:p>
    <w:p w14:paraId="68776272" w14:textId="77777777" w:rsidR="00FD212B" w:rsidRPr="000970E6" w:rsidRDefault="00FD212B" w:rsidP="00FD212B">
      <w:pPr>
        <w:numPr>
          <w:ilvl w:val="0"/>
          <w:numId w:val="16"/>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agree  (2)  </w:t>
      </w:r>
    </w:p>
    <w:p w14:paraId="4708A3ED" w14:textId="77777777" w:rsidR="00FD212B" w:rsidRPr="000970E6" w:rsidRDefault="00FD212B" w:rsidP="00FD212B">
      <w:pPr>
        <w:numPr>
          <w:ilvl w:val="0"/>
          <w:numId w:val="16"/>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ither agree nor disagree  (3)  </w:t>
      </w:r>
    </w:p>
    <w:p w14:paraId="3185A63F" w14:textId="77777777" w:rsidR="00FD212B" w:rsidRPr="000970E6" w:rsidRDefault="00FD212B" w:rsidP="00FD212B">
      <w:pPr>
        <w:numPr>
          <w:ilvl w:val="0"/>
          <w:numId w:val="16"/>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disagree  (4)  </w:t>
      </w:r>
    </w:p>
    <w:p w14:paraId="6F478EFC" w14:textId="77777777" w:rsidR="00FD212B" w:rsidRPr="000970E6" w:rsidRDefault="00FD212B" w:rsidP="00FD212B">
      <w:pPr>
        <w:numPr>
          <w:ilvl w:val="0"/>
          <w:numId w:val="16"/>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trongly disagree  (5)  </w:t>
      </w:r>
    </w:p>
    <w:p w14:paraId="27453A0E"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25D10321"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9 Caregivers were satisfied with telehealth as a delivery platform for vestibular rehab  </w:t>
      </w:r>
    </w:p>
    <w:p w14:paraId="5E71CCDF" w14:textId="77777777" w:rsidR="00FD212B" w:rsidRPr="000970E6" w:rsidRDefault="00FD212B" w:rsidP="00FD212B">
      <w:pPr>
        <w:numPr>
          <w:ilvl w:val="0"/>
          <w:numId w:val="17"/>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trongly agree  (1)  </w:t>
      </w:r>
    </w:p>
    <w:p w14:paraId="4ECD7694" w14:textId="77777777" w:rsidR="00FD212B" w:rsidRPr="000970E6" w:rsidRDefault="00FD212B" w:rsidP="00FD212B">
      <w:pPr>
        <w:numPr>
          <w:ilvl w:val="0"/>
          <w:numId w:val="17"/>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agree  (2)  </w:t>
      </w:r>
    </w:p>
    <w:p w14:paraId="3B4AF75D" w14:textId="77777777" w:rsidR="00FD212B" w:rsidRPr="000970E6" w:rsidRDefault="00FD212B" w:rsidP="00FD212B">
      <w:pPr>
        <w:numPr>
          <w:ilvl w:val="0"/>
          <w:numId w:val="17"/>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ither agree nor disagree  (3)  </w:t>
      </w:r>
    </w:p>
    <w:p w14:paraId="46007E55" w14:textId="77777777" w:rsidR="00FD212B" w:rsidRPr="000970E6" w:rsidRDefault="00FD212B" w:rsidP="00FD212B">
      <w:pPr>
        <w:numPr>
          <w:ilvl w:val="0"/>
          <w:numId w:val="17"/>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disagree  (4)  </w:t>
      </w:r>
    </w:p>
    <w:p w14:paraId="1BFB4AAA" w14:textId="77777777" w:rsidR="00FD212B" w:rsidRPr="000970E6" w:rsidRDefault="00FD212B" w:rsidP="00FD212B">
      <w:pPr>
        <w:numPr>
          <w:ilvl w:val="0"/>
          <w:numId w:val="18"/>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lastRenderedPageBreak/>
        <w:t>Strongly disagree  (5)  </w:t>
      </w:r>
    </w:p>
    <w:p w14:paraId="126C0FB0"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56A281B1"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10 Have you treated patients via telehealth with: </w:t>
      </w:r>
      <w:r w:rsidRPr="000970E6">
        <w:rPr>
          <w:rFonts w:ascii="Calibri" w:eastAsia="Times New Roman" w:hAnsi="Calibri" w:cs="Calibri"/>
          <w:b/>
          <w:bCs/>
        </w:rPr>
        <w:t>Benign paroxysmal positional vertigo (BPPV): Posterior Canal</w:t>
      </w:r>
      <w:r w:rsidRPr="000970E6">
        <w:rPr>
          <w:rFonts w:ascii="Calibri" w:eastAsia="Times New Roman" w:hAnsi="Calibri" w:cs="Calibri"/>
        </w:rPr>
        <w:t> </w:t>
      </w:r>
    </w:p>
    <w:p w14:paraId="33564A54" w14:textId="77777777" w:rsidR="00FD212B" w:rsidRPr="000970E6" w:rsidRDefault="00FD212B" w:rsidP="00FD212B">
      <w:pPr>
        <w:numPr>
          <w:ilvl w:val="0"/>
          <w:numId w:val="19"/>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Yes  (1)  </w:t>
      </w:r>
    </w:p>
    <w:p w14:paraId="106E48FE" w14:textId="77777777" w:rsidR="00FD212B" w:rsidRPr="000970E6" w:rsidRDefault="00FD212B" w:rsidP="00FD212B">
      <w:pPr>
        <w:numPr>
          <w:ilvl w:val="0"/>
          <w:numId w:val="19"/>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o  (2)  </w:t>
      </w:r>
    </w:p>
    <w:p w14:paraId="71F2EEE5"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11 How comfortable did you feel treating someone with Benign paroxysmal positional vertigo (BPPV): Posterior Canal via telehealth? </w:t>
      </w:r>
    </w:p>
    <w:p w14:paraId="0FC3B0FE" w14:textId="77777777" w:rsidR="00FD212B" w:rsidRPr="000970E6" w:rsidRDefault="00FD212B" w:rsidP="00FD212B">
      <w:pPr>
        <w:numPr>
          <w:ilvl w:val="0"/>
          <w:numId w:val="20"/>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comfortable  (1)  </w:t>
      </w:r>
    </w:p>
    <w:p w14:paraId="6169C608" w14:textId="77777777" w:rsidR="00FD212B" w:rsidRPr="000970E6" w:rsidRDefault="00FD212B" w:rsidP="00FD212B">
      <w:pPr>
        <w:numPr>
          <w:ilvl w:val="0"/>
          <w:numId w:val="20"/>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comfortable  (2)  </w:t>
      </w:r>
    </w:p>
    <w:p w14:paraId="31DEFEDE" w14:textId="77777777" w:rsidR="00FD212B" w:rsidRPr="000970E6" w:rsidRDefault="00FD212B" w:rsidP="00FD212B">
      <w:pPr>
        <w:numPr>
          <w:ilvl w:val="0"/>
          <w:numId w:val="20"/>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ither comfortable nor uncomfortable  (3)  </w:t>
      </w:r>
    </w:p>
    <w:p w14:paraId="52E45BF2" w14:textId="77777777" w:rsidR="00FD212B" w:rsidRPr="000970E6" w:rsidRDefault="00FD212B" w:rsidP="00FD212B">
      <w:pPr>
        <w:numPr>
          <w:ilvl w:val="0"/>
          <w:numId w:val="20"/>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uncomfortable  (4)  </w:t>
      </w:r>
    </w:p>
    <w:p w14:paraId="1DA82FD4" w14:textId="77777777" w:rsidR="00FD212B" w:rsidRPr="000970E6" w:rsidRDefault="00FD212B" w:rsidP="00FD212B">
      <w:pPr>
        <w:numPr>
          <w:ilvl w:val="0"/>
          <w:numId w:val="2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uncomfortable  (5)  </w:t>
      </w:r>
    </w:p>
    <w:p w14:paraId="583F947B"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1A3022EE"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12 Have you treated patients via telehealth with: Benign paroxysmal positional vertigo (BPPV): Horizontal Canal </w:t>
      </w:r>
    </w:p>
    <w:p w14:paraId="43B8BBAF" w14:textId="77777777" w:rsidR="00FD212B" w:rsidRPr="000970E6" w:rsidRDefault="00FD212B" w:rsidP="00FD212B">
      <w:pPr>
        <w:numPr>
          <w:ilvl w:val="0"/>
          <w:numId w:val="22"/>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Yes  (1)  </w:t>
      </w:r>
    </w:p>
    <w:p w14:paraId="2104FD65" w14:textId="77777777" w:rsidR="00FD212B" w:rsidRPr="000970E6" w:rsidRDefault="00FD212B" w:rsidP="00FD212B">
      <w:pPr>
        <w:numPr>
          <w:ilvl w:val="0"/>
          <w:numId w:val="22"/>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o  (2)  </w:t>
      </w:r>
    </w:p>
    <w:p w14:paraId="5779D6D8" w14:textId="77777777" w:rsidR="00FD212B" w:rsidRPr="000970E6" w:rsidRDefault="00FD212B" w:rsidP="00FD212B">
      <w:pPr>
        <w:spacing w:after="0" w:line="240" w:lineRule="auto"/>
        <w:ind w:left="360"/>
        <w:textAlignment w:val="baseline"/>
        <w:rPr>
          <w:rFonts w:ascii="Segoe UI" w:eastAsia="Times New Roman" w:hAnsi="Segoe UI" w:cs="Segoe UI"/>
          <w:sz w:val="18"/>
          <w:szCs w:val="18"/>
        </w:rPr>
      </w:pPr>
      <w:r w:rsidRPr="000970E6">
        <w:rPr>
          <w:rFonts w:ascii="Arial" w:eastAsia="Times New Roman" w:hAnsi="Arial" w:cs="Arial"/>
        </w:rPr>
        <w:t> </w:t>
      </w:r>
    </w:p>
    <w:p w14:paraId="7833FD6C"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13 How comfortable did you feel treating someone with Benign paroxysmal positional vertigo (BPPV): Horizontal Canal via telehealth? </w:t>
      </w:r>
    </w:p>
    <w:p w14:paraId="7D8E1A15" w14:textId="77777777" w:rsidR="00FD212B" w:rsidRPr="000970E6" w:rsidRDefault="00FD212B" w:rsidP="00FD212B">
      <w:pPr>
        <w:numPr>
          <w:ilvl w:val="0"/>
          <w:numId w:val="2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comfortable  (1)  </w:t>
      </w:r>
    </w:p>
    <w:p w14:paraId="4F8B8F97" w14:textId="77777777" w:rsidR="00FD212B" w:rsidRPr="000970E6" w:rsidRDefault="00FD212B" w:rsidP="00FD212B">
      <w:pPr>
        <w:numPr>
          <w:ilvl w:val="0"/>
          <w:numId w:val="2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comfortable  (2)  </w:t>
      </w:r>
    </w:p>
    <w:p w14:paraId="3810665A" w14:textId="77777777" w:rsidR="00FD212B" w:rsidRPr="000970E6" w:rsidRDefault="00FD212B" w:rsidP="00FD212B">
      <w:pPr>
        <w:numPr>
          <w:ilvl w:val="0"/>
          <w:numId w:val="2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ither comfortable nor uncomfortable  (3)  </w:t>
      </w:r>
    </w:p>
    <w:p w14:paraId="68336402" w14:textId="77777777" w:rsidR="00FD212B" w:rsidRPr="000970E6" w:rsidRDefault="00FD212B" w:rsidP="00FD212B">
      <w:pPr>
        <w:numPr>
          <w:ilvl w:val="0"/>
          <w:numId w:val="24"/>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uncomfortable  (4)  </w:t>
      </w:r>
    </w:p>
    <w:p w14:paraId="16908E59" w14:textId="77777777" w:rsidR="00FD212B" w:rsidRPr="000970E6" w:rsidRDefault="00FD212B" w:rsidP="00FD212B">
      <w:pPr>
        <w:numPr>
          <w:ilvl w:val="0"/>
          <w:numId w:val="24"/>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uncomfortable  (5)  </w:t>
      </w:r>
    </w:p>
    <w:p w14:paraId="42B1BC35"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378E08DB"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14 Have you treated patients via telehealth with: Benign paroxysmal positional vertigo (BPPV): Anterior Canal </w:t>
      </w:r>
    </w:p>
    <w:p w14:paraId="5EF69DF6" w14:textId="77777777" w:rsidR="00FD212B" w:rsidRPr="000970E6" w:rsidRDefault="00FD212B" w:rsidP="00FD212B">
      <w:pPr>
        <w:numPr>
          <w:ilvl w:val="0"/>
          <w:numId w:val="2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Yes  (1)  </w:t>
      </w:r>
    </w:p>
    <w:p w14:paraId="3616CF7E" w14:textId="77777777" w:rsidR="00FD212B" w:rsidRPr="000970E6" w:rsidRDefault="00FD212B" w:rsidP="00FD212B">
      <w:pPr>
        <w:numPr>
          <w:ilvl w:val="0"/>
          <w:numId w:val="26"/>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o  (2)  </w:t>
      </w:r>
    </w:p>
    <w:p w14:paraId="2422E88C"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6A3FF92E"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15 How comfortable did you feel treating someone Benign paroxysmal positional vertigo (BPPV): Anterior Canal via telehealth? </w:t>
      </w:r>
    </w:p>
    <w:p w14:paraId="33474E00" w14:textId="77777777" w:rsidR="00FD212B" w:rsidRPr="000970E6" w:rsidRDefault="00FD212B" w:rsidP="00FD212B">
      <w:pPr>
        <w:numPr>
          <w:ilvl w:val="0"/>
          <w:numId w:val="27"/>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comfortable  (1)  </w:t>
      </w:r>
    </w:p>
    <w:p w14:paraId="51882C3E" w14:textId="77777777" w:rsidR="00FD212B" w:rsidRPr="000970E6" w:rsidRDefault="00FD212B" w:rsidP="00FD212B">
      <w:pPr>
        <w:numPr>
          <w:ilvl w:val="0"/>
          <w:numId w:val="27"/>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comfortable  (2)  </w:t>
      </w:r>
    </w:p>
    <w:p w14:paraId="701622FB" w14:textId="77777777" w:rsidR="00FD212B" w:rsidRPr="000970E6" w:rsidRDefault="00FD212B" w:rsidP="00FD212B">
      <w:pPr>
        <w:numPr>
          <w:ilvl w:val="0"/>
          <w:numId w:val="28"/>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ither comfortable nor uncomfortable  (3)  </w:t>
      </w:r>
    </w:p>
    <w:p w14:paraId="1C48FCEF" w14:textId="77777777" w:rsidR="00FD212B" w:rsidRPr="000970E6" w:rsidRDefault="00FD212B" w:rsidP="00FD212B">
      <w:pPr>
        <w:numPr>
          <w:ilvl w:val="0"/>
          <w:numId w:val="28"/>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uncomfortable  (4)  </w:t>
      </w:r>
    </w:p>
    <w:p w14:paraId="371C1924" w14:textId="77777777" w:rsidR="00FD212B" w:rsidRPr="000970E6" w:rsidRDefault="00FD212B" w:rsidP="00FD212B">
      <w:pPr>
        <w:numPr>
          <w:ilvl w:val="0"/>
          <w:numId w:val="28"/>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uncomfortable  (5)  </w:t>
      </w:r>
    </w:p>
    <w:p w14:paraId="4BFD5C62"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51CE016E"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16 Have you treated patients via telehealth with: Bilateral vestibular loss </w:t>
      </w:r>
    </w:p>
    <w:p w14:paraId="6719AD07" w14:textId="77777777" w:rsidR="00FD212B" w:rsidRPr="000970E6" w:rsidRDefault="00FD212B" w:rsidP="00FD212B">
      <w:pPr>
        <w:numPr>
          <w:ilvl w:val="0"/>
          <w:numId w:val="29"/>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Yes  (1)  </w:t>
      </w:r>
    </w:p>
    <w:p w14:paraId="5F0FDE1A" w14:textId="77777777" w:rsidR="00FD212B" w:rsidRPr="000970E6" w:rsidRDefault="00FD212B" w:rsidP="00FD212B">
      <w:pPr>
        <w:numPr>
          <w:ilvl w:val="0"/>
          <w:numId w:val="29"/>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o  (2)  </w:t>
      </w:r>
    </w:p>
    <w:p w14:paraId="7EC86F3F"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6A60C1FD"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17 How comfortable did you feel treating someone with </w:t>
      </w:r>
      <w:r w:rsidRPr="000970E6">
        <w:rPr>
          <w:rFonts w:ascii="Calibri" w:eastAsia="Times New Roman" w:hAnsi="Calibri" w:cs="Calibri"/>
          <w:b/>
          <w:bCs/>
        </w:rPr>
        <w:t>b</w:t>
      </w:r>
      <w:r w:rsidRPr="000970E6">
        <w:rPr>
          <w:rFonts w:ascii="Calibri" w:eastAsia="Times New Roman" w:hAnsi="Calibri" w:cs="Calibri"/>
        </w:rPr>
        <w:t>ilateral vestibular loss via telehealth? </w:t>
      </w:r>
    </w:p>
    <w:p w14:paraId="1CFEFBBA" w14:textId="77777777" w:rsidR="00FD212B" w:rsidRPr="000970E6" w:rsidRDefault="00FD212B" w:rsidP="00FD212B">
      <w:pPr>
        <w:numPr>
          <w:ilvl w:val="0"/>
          <w:numId w:val="30"/>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comfortable  (1)  </w:t>
      </w:r>
    </w:p>
    <w:p w14:paraId="7D0BC8DC" w14:textId="77777777" w:rsidR="00FD212B" w:rsidRPr="000970E6" w:rsidRDefault="00FD212B" w:rsidP="00FD212B">
      <w:pPr>
        <w:numPr>
          <w:ilvl w:val="0"/>
          <w:numId w:val="3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comfortable  (2)  </w:t>
      </w:r>
    </w:p>
    <w:p w14:paraId="4825AC43" w14:textId="77777777" w:rsidR="00FD212B" w:rsidRPr="000970E6" w:rsidRDefault="00FD212B" w:rsidP="00FD212B">
      <w:pPr>
        <w:numPr>
          <w:ilvl w:val="0"/>
          <w:numId w:val="3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ither comfortable nor uncomfortable  (3)  </w:t>
      </w:r>
    </w:p>
    <w:p w14:paraId="684E686B" w14:textId="77777777" w:rsidR="00FD212B" w:rsidRPr="000970E6" w:rsidRDefault="00FD212B" w:rsidP="00FD212B">
      <w:pPr>
        <w:numPr>
          <w:ilvl w:val="0"/>
          <w:numId w:val="3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lastRenderedPageBreak/>
        <w:t>Somewhat uncomfortable  (4)  </w:t>
      </w:r>
    </w:p>
    <w:p w14:paraId="2308C829" w14:textId="77777777" w:rsidR="00FD212B" w:rsidRPr="000970E6" w:rsidRDefault="00FD212B" w:rsidP="00FD212B">
      <w:pPr>
        <w:numPr>
          <w:ilvl w:val="0"/>
          <w:numId w:val="3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uncomfortable  (5)  </w:t>
      </w:r>
    </w:p>
    <w:p w14:paraId="22F386F7"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738D82CD"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18 Have you treated patients via telehealth with: Cerebellar degeneration  </w:t>
      </w:r>
    </w:p>
    <w:p w14:paraId="16DFE0D8" w14:textId="77777777" w:rsidR="00FD212B" w:rsidRPr="000970E6" w:rsidRDefault="00FD212B" w:rsidP="00FD212B">
      <w:pPr>
        <w:numPr>
          <w:ilvl w:val="0"/>
          <w:numId w:val="32"/>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Yes  (1)  </w:t>
      </w:r>
    </w:p>
    <w:p w14:paraId="25C18760" w14:textId="77777777" w:rsidR="00FD212B" w:rsidRPr="000970E6" w:rsidRDefault="00FD212B" w:rsidP="00FD212B">
      <w:pPr>
        <w:numPr>
          <w:ilvl w:val="0"/>
          <w:numId w:val="32"/>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o  (2)  </w:t>
      </w:r>
    </w:p>
    <w:p w14:paraId="0C733D9A"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3C0EFA9D"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19 How comfortable did you feel treating someone with Cerebellar degeneration via telehealth? </w:t>
      </w:r>
    </w:p>
    <w:p w14:paraId="25B11F52" w14:textId="77777777" w:rsidR="00FD212B" w:rsidRPr="000970E6" w:rsidRDefault="00FD212B" w:rsidP="00FD212B">
      <w:pPr>
        <w:numPr>
          <w:ilvl w:val="0"/>
          <w:numId w:val="3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comfortable  (1)  </w:t>
      </w:r>
    </w:p>
    <w:p w14:paraId="170B4ECE" w14:textId="77777777" w:rsidR="00FD212B" w:rsidRPr="000970E6" w:rsidRDefault="00FD212B" w:rsidP="00FD212B">
      <w:pPr>
        <w:numPr>
          <w:ilvl w:val="0"/>
          <w:numId w:val="3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comfortable  (2)  </w:t>
      </w:r>
    </w:p>
    <w:p w14:paraId="27DAE94A" w14:textId="77777777" w:rsidR="00FD212B" w:rsidRPr="000970E6" w:rsidRDefault="00FD212B" w:rsidP="00FD212B">
      <w:pPr>
        <w:numPr>
          <w:ilvl w:val="0"/>
          <w:numId w:val="3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ither comfortable nor uncomfortable  (3)  </w:t>
      </w:r>
    </w:p>
    <w:p w14:paraId="1434750E" w14:textId="77777777" w:rsidR="00FD212B" w:rsidRPr="000970E6" w:rsidRDefault="00FD212B" w:rsidP="00FD212B">
      <w:pPr>
        <w:numPr>
          <w:ilvl w:val="0"/>
          <w:numId w:val="3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uncomfortable  (4)  </w:t>
      </w:r>
    </w:p>
    <w:p w14:paraId="3B7B6444" w14:textId="77777777" w:rsidR="00FD212B" w:rsidRPr="000970E6" w:rsidRDefault="00FD212B" w:rsidP="00FD212B">
      <w:pPr>
        <w:numPr>
          <w:ilvl w:val="0"/>
          <w:numId w:val="3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uncomfortable  (5)  </w:t>
      </w:r>
    </w:p>
    <w:p w14:paraId="07C257CD"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45AF17CF"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20 Have you treated patients via telehealth with: </w:t>
      </w:r>
      <w:r w:rsidRPr="000970E6">
        <w:rPr>
          <w:rFonts w:ascii="Calibri" w:eastAsia="Times New Roman" w:hAnsi="Calibri" w:cs="Calibri"/>
          <w:b/>
          <w:bCs/>
        </w:rPr>
        <w:t>Chiari malformation </w:t>
      </w:r>
      <w:r w:rsidRPr="000970E6">
        <w:rPr>
          <w:rFonts w:ascii="Calibri" w:eastAsia="Times New Roman" w:hAnsi="Calibri" w:cs="Calibri"/>
        </w:rPr>
        <w:t> </w:t>
      </w:r>
    </w:p>
    <w:p w14:paraId="69312CD9" w14:textId="77777777" w:rsidR="00FD212B" w:rsidRPr="000970E6" w:rsidRDefault="00FD212B" w:rsidP="00FD212B">
      <w:pPr>
        <w:numPr>
          <w:ilvl w:val="0"/>
          <w:numId w:val="34"/>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Yes  (1)  </w:t>
      </w:r>
    </w:p>
    <w:p w14:paraId="1E927A12" w14:textId="77777777" w:rsidR="00FD212B" w:rsidRPr="000970E6" w:rsidRDefault="00FD212B" w:rsidP="00FD212B">
      <w:pPr>
        <w:numPr>
          <w:ilvl w:val="0"/>
          <w:numId w:val="34"/>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o  (2)  </w:t>
      </w:r>
    </w:p>
    <w:p w14:paraId="7461B3F7"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63420A1B"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21 How comfortable did you feel treating someone with Chiari malformation via telehealth? </w:t>
      </w:r>
    </w:p>
    <w:p w14:paraId="778AA5EA" w14:textId="77777777" w:rsidR="00FD212B" w:rsidRPr="000970E6" w:rsidRDefault="00FD212B" w:rsidP="00FD212B">
      <w:pPr>
        <w:numPr>
          <w:ilvl w:val="0"/>
          <w:numId w:val="3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comfortable  (1)  </w:t>
      </w:r>
    </w:p>
    <w:p w14:paraId="1D0C08BB" w14:textId="77777777" w:rsidR="00FD212B" w:rsidRPr="000970E6" w:rsidRDefault="00FD212B" w:rsidP="00FD212B">
      <w:pPr>
        <w:numPr>
          <w:ilvl w:val="0"/>
          <w:numId w:val="3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comfortable  (2)  </w:t>
      </w:r>
    </w:p>
    <w:p w14:paraId="71B7B82F" w14:textId="77777777" w:rsidR="00FD212B" w:rsidRPr="000970E6" w:rsidRDefault="00FD212B" w:rsidP="00FD212B">
      <w:pPr>
        <w:numPr>
          <w:ilvl w:val="0"/>
          <w:numId w:val="3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ither comfortable nor uncomfortable  (3)  </w:t>
      </w:r>
    </w:p>
    <w:p w14:paraId="3021E381" w14:textId="77777777" w:rsidR="00FD212B" w:rsidRPr="000970E6" w:rsidRDefault="00FD212B" w:rsidP="00FD212B">
      <w:pPr>
        <w:numPr>
          <w:ilvl w:val="0"/>
          <w:numId w:val="3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uncomfortable  (4)  </w:t>
      </w:r>
    </w:p>
    <w:p w14:paraId="1F218C3B" w14:textId="77777777" w:rsidR="00FD212B" w:rsidRPr="000970E6" w:rsidRDefault="00FD212B" w:rsidP="00FD212B">
      <w:pPr>
        <w:numPr>
          <w:ilvl w:val="0"/>
          <w:numId w:val="36"/>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uncomfortable  (5)  </w:t>
      </w:r>
    </w:p>
    <w:p w14:paraId="650D6808"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4E5CE860"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22 Have you treated patients via telehealth with: Concussion/ mild brain injury  </w:t>
      </w:r>
    </w:p>
    <w:p w14:paraId="5D4B932C" w14:textId="77777777" w:rsidR="00FD212B" w:rsidRPr="000970E6" w:rsidRDefault="00FD212B" w:rsidP="00FD212B">
      <w:pPr>
        <w:numPr>
          <w:ilvl w:val="0"/>
          <w:numId w:val="37"/>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Yes  (1)  </w:t>
      </w:r>
    </w:p>
    <w:p w14:paraId="3759F931" w14:textId="77777777" w:rsidR="00FD212B" w:rsidRPr="000970E6" w:rsidRDefault="00FD212B" w:rsidP="00FD212B">
      <w:pPr>
        <w:numPr>
          <w:ilvl w:val="0"/>
          <w:numId w:val="37"/>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o  (2)  </w:t>
      </w:r>
    </w:p>
    <w:p w14:paraId="11B9B075"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1BB34250"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23 How comfortable did you feel treating someone with Concussion/ mild brain injury via telehealth? </w:t>
      </w:r>
    </w:p>
    <w:p w14:paraId="4703A751" w14:textId="77777777" w:rsidR="00FD212B" w:rsidRPr="000970E6" w:rsidRDefault="00FD212B" w:rsidP="00FD212B">
      <w:pPr>
        <w:numPr>
          <w:ilvl w:val="0"/>
          <w:numId w:val="38"/>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comfortable  (1)  </w:t>
      </w:r>
    </w:p>
    <w:p w14:paraId="7236A75D" w14:textId="77777777" w:rsidR="00FD212B" w:rsidRPr="000970E6" w:rsidRDefault="00FD212B" w:rsidP="00FD212B">
      <w:pPr>
        <w:numPr>
          <w:ilvl w:val="0"/>
          <w:numId w:val="38"/>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comfortable  (2)  </w:t>
      </w:r>
    </w:p>
    <w:p w14:paraId="35BF8BEE" w14:textId="77777777" w:rsidR="00FD212B" w:rsidRPr="000970E6" w:rsidRDefault="00FD212B" w:rsidP="00FD212B">
      <w:pPr>
        <w:numPr>
          <w:ilvl w:val="0"/>
          <w:numId w:val="38"/>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ither comfortable nor uncomfortable  (3)  </w:t>
      </w:r>
    </w:p>
    <w:p w14:paraId="1067E7BB" w14:textId="77777777" w:rsidR="00FD212B" w:rsidRPr="000970E6" w:rsidRDefault="00FD212B" w:rsidP="00FD212B">
      <w:pPr>
        <w:numPr>
          <w:ilvl w:val="0"/>
          <w:numId w:val="39"/>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uncomfortable  (4)  </w:t>
      </w:r>
    </w:p>
    <w:p w14:paraId="7D31A23C" w14:textId="77777777" w:rsidR="00FD212B" w:rsidRPr="000970E6" w:rsidRDefault="00FD212B" w:rsidP="00FD212B">
      <w:pPr>
        <w:numPr>
          <w:ilvl w:val="0"/>
          <w:numId w:val="39"/>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uncomfortable  (5)  </w:t>
      </w:r>
    </w:p>
    <w:p w14:paraId="7429C590"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018D2991"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24 Have you treated patients via telehealth with: Disequilibrium of aging  </w:t>
      </w:r>
    </w:p>
    <w:p w14:paraId="1F8043B8" w14:textId="77777777" w:rsidR="00FD212B" w:rsidRPr="000970E6" w:rsidRDefault="00FD212B" w:rsidP="00FD212B">
      <w:pPr>
        <w:numPr>
          <w:ilvl w:val="0"/>
          <w:numId w:val="40"/>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Yes  (1)  </w:t>
      </w:r>
    </w:p>
    <w:p w14:paraId="16B2AB7C" w14:textId="77777777" w:rsidR="00FD212B" w:rsidRPr="000970E6" w:rsidRDefault="00FD212B" w:rsidP="00FD212B">
      <w:pPr>
        <w:numPr>
          <w:ilvl w:val="0"/>
          <w:numId w:val="4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o  (2)  </w:t>
      </w:r>
    </w:p>
    <w:p w14:paraId="5F697785"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6C1B05BD"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25 How comfortable did you feel treating someone with Disequilibrium of aging via telehealth? </w:t>
      </w:r>
    </w:p>
    <w:p w14:paraId="63B812B4" w14:textId="77777777" w:rsidR="00FD212B" w:rsidRPr="000970E6" w:rsidRDefault="00FD212B" w:rsidP="00FD212B">
      <w:pPr>
        <w:numPr>
          <w:ilvl w:val="0"/>
          <w:numId w:val="42"/>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comfortable  (1)  </w:t>
      </w:r>
    </w:p>
    <w:p w14:paraId="27B264B9" w14:textId="77777777" w:rsidR="00FD212B" w:rsidRPr="000970E6" w:rsidRDefault="00FD212B" w:rsidP="00FD212B">
      <w:pPr>
        <w:numPr>
          <w:ilvl w:val="0"/>
          <w:numId w:val="42"/>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comfortable  (2)  </w:t>
      </w:r>
    </w:p>
    <w:p w14:paraId="01CEE52D" w14:textId="77777777" w:rsidR="00FD212B" w:rsidRPr="000970E6" w:rsidRDefault="00FD212B" w:rsidP="00FD212B">
      <w:pPr>
        <w:numPr>
          <w:ilvl w:val="0"/>
          <w:numId w:val="4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ither comfortable nor uncomfortable  (3)  </w:t>
      </w:r>
    </w:p>
    <w:p w14:paraId="793AAC43" w14:textId="77777777" w:rsidR="00FD212B" w:rsidRPr="000970E6" w:rsidRDefault="00FD212B" w:rsidP="00FD212B">
      <w:pPr>
        <w:numPr>
          <w:ilvl w:val="0"/>
          <w:numId w:val="4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uncomfortable  (4)  </w:t>
      </w:r>
    </w:p>
    <w:p w14:paraId="5AEF7A08" w14:textId="77777777" w:rsidR="00FD212B" w:rsidRPr="000970E6" w:rsidRDefault="00FD212B" w:rsidP="00FD212B">
      <w:pPr>
        <w:numPr>
          <w:ilvl w:val="0"/>
          <w:numId w:val="4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uncomfortable  (5)  </w:t>
      </w:r>
    </w:p>
    <w:p w14:paraId="302960D8"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3E751370"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26 Have you treated patients via telehealth with: Labyrinthitis </w:t>
      </w:r>
    </w:p>
    <w:p w14:paraId="2C7788C7" w14:textId="77777777" w:rsidR="00FD212B" w:rsidRPr="000970E6" w:rsidRDefault="00FD212B" w:rsidP="00FD212B">
      <w:pPr>
        <w:numPr>
          <w:ilvl w:val="0"/>
          <w:numId w:val="44"/>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lastRenderedPageBreak/>
        <w:t>Yes  (1)  </w:t>
      </w:r>
    </w:p>
    <w:p w14:paraId="00C71303" w14:textId="77777777" w:rsidR="00FD212B" w:rsidRPr="000970E6" w:rsidRDefault="00FD212B" w:rsidP="00FD212B">
      <w:pPr>
        <w:numPr>
          <w:ilvl w:val="0"/>
          <w:numId w:val="44"/>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o  (2)  </w:t>
      </w:r>
    </w:p>
    <w:p w14:paraId="70310FF6"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253E4136"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27 How comfortable did you feel treating someone with Labyrinthitis via telehealth? </w:t>
      </w:r>
    </w:p>
    <w:p w14:paraId="605888C3" w14:textId="77777777" w:rsidR="00FD212B" w:rsidRPr="000970E6" w:rsidRDefault="00FD212B" w:rsidP="00FD212B">
      <w:pPr>
        <w:numPr>
          <w:ilvl w:val="0"/>
          <w:numId w:val="4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comfortable  (1)  </w:t>
      </w:r>
    </w:p>
    <w:p w14:paraId="3F837A01" w14:textId="77777777" w:rsidR="00FD212B" w:rsidRPr="000970E6" w:rsidRDefault="00FD212B" w:rsidP="00FD212B">
      <w:pPr>
        <w:numPr>
          <w:ilvl w:val="0"/>
          <w:numId w:val="46"/>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comfortable  (2)  </w:t>
      </w:r>
    </w:p>
    <w:p w14:paraId="31EC580C" w14:textId="77777777" w:rsidR="00FD212B" w:rsidRPr="000970E6" w:rsidRDefault="00FD212B" w:rsidP="00FD212B">
      <w:pPr>
        <w:numPr>
          <w:ilvl w:val="0"/>
          <w:numId w:val="46"/>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ither comfortable nor uncomfortable  (3)  </w:t>
      </w:r>
    </w:p>
    <w:p w14:paraId="52FA9C79" w14:textId="77777777" w:rsidR="00FD212B" w:rsidRPr="000970E6" w:rsidRDefault="00FD212B" w:rsidP="00FD212B">
      <w:pPr>
        <w:numPr>
          <w:ilvl w:val="0"/>
          <w:numId w:val="46"/>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uncomfortable  (4)  </w:t>
      </w:r>
    </w:p>
    <w:p w14:paraId="7351BF2C" w14:textId="77777777" w:rsidR="00FD212B" w:rsidRPr="000970E6" w:rsidRDefault="00FD212B" w:rsidP="00FD212B">
      <w:pPr>
        <w:numPr>
          <w:ilvl w:val="0"/>
          <w:numId w:val="46"/>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uncomfortable  (5)  </w:t>
      </w:r>
    </w:p>
    <w:p w14:paraId="221FE66F"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3CD7F615"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28 Have you treated patients via telehealth with: Mal de Debarquement  </w:t>
      </w:r>
    </w:p>
    <w:p w14:paraId="44086197" w14:textId="77777777" w:rsidR="00FD212B" w:rsidRPr="000970E6" w:rsidRDefault="00FD212B" w:rsidP="00FD212B">
      <w:pPr>
        <w:numPr>
          <w:ilvl w:val="0"/>
          <w:numId w:val="47"/>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Yes  (1)  </w:t>
      </w:r>
    </w:p>
    <w:p w14:paraId="1094AF28" w14:textId="77777777" w:rsidR="00FD212B" w:rsidRPr="000970E6" w:rsidRDefault="00FD212B" w:rsidP="00FD212B">
      <w:pPr>
        <w:numPr>
          <w:ilvl w:val="0"/>
          <w:numId w:val="47"/>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o  (2)  </w:t>
      </w:r>
    </w:p>
    <w:p w14:paraId="33104815"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29 How comfortable did you feel treating someone with Mal de Debarquement  via telehealth? </w:t>
      </w:r>
    </w:p>
    <w:p w14:paraId="12AA0A19" w14:textId="77777777" w:rsidR="00FD212B" w:rsidRPr="000970E6" w:rsidRDefault="00FD212B" w:rsidP="00FD212B">
      <w:pPr>
        <w:numPr>
          <w:ilvl w:val="0"/>
          <w:numId w:val="48"/>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comfortable  (1)  </w:t>
      </w:r>
    </w:p>
    <w:p w14:paraId="20522AF7" w14:textId="77777777" w:rsidR="00FD212B" w:rsidRPr="000970E6" w:rsidRDefault="00FD212B" w:rsidP="00FD212B">
      <w:pPr>
        <w:numPr>
          <w:ilvl w:val="0"/>
          <w:numId w:val="49"/>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comfortable  (2)  </w:t>
      </w:r>
    </w:p>
    <w:p w14:paraId="0B46FCF5" w14:textId="77777777" w:rsidR="00FD212B" w:rsidRPr="000970E6" w:rsidRDefault="00FD212B" w:rsidP="00FD212B">
      <w:pPr>
        <w:numPr>
          <w:ilvl w:val="0"/>
          <w:numId w:val="49"/>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ither comfortable nor uncomfortable  (3)  </w:t>
      </w:r>
    </w:p>
    <w:p w14:paraId="3D62F176" w14:textId="77777777" w:rsidR="00FD212B" w:rsidRPr="000970E6" w:rsidRDefault="00FD212B" w:rsidP="00FD212B">
      <w:pPr>
        <w:numPr>
          <w:ilvl w:val="0"/>
          <w:numId w:val="49"/>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uncomfortable  (4)  </w:t>
      </w:r>
    </w:p>
    <w:p w14:paraId="17D60706" w14:textId="77777777" w:rsidR="00FD212B" w:rsidRPr="000970E6" w:rsidRDefault="00FD212B" w:rsidP="00FD212B">
      <w:pPr>
        <w:numPr>
          <w:ilvl w:val="0"/>
          <w:numId w:val="49"/>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uncomfortable  (5)  </w:t>
      </w:r>
    </w:p>
    <w:p w14:paraId="08D82BC7"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6814266A"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30 Have you treated patients via telehealth with: Meniere's disease  </w:t>
      </w:r>
    </w:p>
    <w:p w14:paraId="6812A864" w14:textId="77777777" w:rsidR="00FD212B" w:rsidRPr="000970E6" w:rsidRDefault="00FD212B" w:rsidP="00FD212B">
      <w:pPr>
        <w:numPr>
          <w:ilvl w:val="0"/>
          <w:numId w:val="50"/>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Yes  (1)  </w:t>
      </w:r>
    </w:p>
    <w:p w14:paraId="2ED2F625" w14:textId="77777777" w:rsidR="00FD212B" w:rsidRPr="000970E6" w:rsidRDefault="00FD212B" w:rsidP="00FD212B">
      <w:pPr>
        <w:numPr>
          <w:ilvl w:val="0"/>
          <w:numId w:val="50"/>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o  (2)  </w:t>
      </w:r>
    </w:p>
    <w:p w14:paraId="6E39BFE8"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388418A6"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31 How comfortable did you feel treating someone with Meniere's disease via telehealth? </w:t>
      </w:r>
    </w:p>
    <w:p w14:paraId="3EB26B67" w14:textId="77777777" w:rsidR="00FD212B" w:rsidRPr="000970E6" w:rsidRDefault="00FD212B" w:rsidP="00FD212B">
      <w:pPr>
        <w:numPr>
          <w:ilvl w:val="0"/>
          <w:numId w:val="5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comfortable  (1)  </w:t>
      </w:r>
    </w:p>
    <w:p w14:paraId="5DCF12C0" w14:textId="77777777" w:rsidR="00FD212B" w:rsidRPr="000970E6" w:rsidRDefault="00FD212B" w:rsidP="00FD212B">
      <w:pPr>
        <w:numPr>
          <w:ilvl w:val="0"/>
          <w:numId w:val="5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comfortable  (2)  </w:t>
      </w:r>
    </w:p>
    <w:p w14:paraId="6C0F42C3" w14:textId="77777777" w:rsidR="00FD212B" w:rsidRPr="000970E6" w:rsidRDefault="00FD212B" w:rsidP="00FD212B">
      <w:pPr>
        <w:numPr>
          <w:ilvl w:val="0"/>
          <w:numId w:val="5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ither comfortable nor uncomfortable  (3)  </w:t>
      </w:r>
    </w:p>
    <w:p w14:paraId="20812C13" w14:textId="77777777" w:rsidR="00FD212B" w:rsidRPr="000970E6" w:rsidRDefault="00FD212B" w:rsidP="00FD212B">
      <w:pPr>
        <w:numPr>
          <w:ilvl w:val="0"/>
          <w:numId w:val="5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uncomfortable  (4)  </w:t>
      </w:r>
    </w:p>
    <w:p w14:paraId="1684AAD9" w14:textId="77777777" w:rsidR="00FD212B" w:rsidRPr="000970E6" w:rsidRDefault="00FD212B" w:rsidP="00FD212B">
      <w:pPr>
        <w:numPr>
          <w:ilvl w:val="0"/>
          <w:numId w:val="5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uncomfortable  (5)  </w:t>
      </w:r>
    </w:p>
    <w:p w14:paraId="7A9B076B"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287883BE"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32 Have you treated patients via telehealth with: Multiple Sclerosis </w:t>
      </w:r>
    </w:p>
    <w:p w14:paraId="3262CAD8" w14:textId="77777777" w:rsidR="00FD212B" w:rsidRPr="000970E6" w:rsidRDefault="00FD212B" w:rsidP="00FD212B">
      <w:pPr>
        <w:numPr>
          <w:ilvl w:val="0"/>
          <w:numId w:val="52"/>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Yes  (1)  </w:t>
      </w:r>
    </w:p>
    <w:p w14:paraId="130C8A80" w14:textId="77777777" w:rsidR="00FD212B" w:rsidRPr="000970E6" w:rsidRDefault="00FD212B" w:rsidP="00FD212B">
      <w:pPr>
        <w:numPr>
          <w:ilvl w:val="0"/>
          <w:numId w:val="52"/>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o  (2)  </w:t>
      </w:r>
    </w:p>
    <w:p w14:paraId="632A15A8"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608DC0F8"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33 How comfortable did you feel treating someone with Multiple Sclerosis via telehealth? </w:t>
      </w:r>
    </w:p>
    <w:p w14:paraId="3930DC5C" w14:textId="77777777" w:rsidR="00FD212B" w:rsidRPr="000970E6" w:rsidRDefault="00FD212B" w:rsidP="00FD212B">
      <w:pPr>
        <w:numPr>
          <w:ilvl w:val="0"/>
          <w:numId w:val="5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comfortable  (1)  </w:t>
      </w:r>
    </w:p>
    <w:p w14:paraId="22828F57" w14:textId="77777777" w:rsidR="00FD212B" w:rsidRPr="000970E6" w:rsidRDefault="00FD212B" w:rsidP="00FD212B">
      <w:pPr>
        <w:numPr>
          <w:ilvl w:val="0"/>
          <w:numId w:val="5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comfortable  (2)  </w:t>
      </w:r>
    </w:p>
    <w:p w14:paraId="05C1AEE3" w14:textId="77777777" w:rsidR="00FD212B" w:rsidRPr="000970E6" w:rsidRDefault="00FD212B" w:rsidP="00FD212B">
      <w:pPr>
        <w:numPr>
          <w:ilvl w:val="0"/>
          <w:numId w:val="5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ither comfortable nor uncomfortable  (3)  </w:t>
      </w:r>
    </w:p>
    <w:p w14:paraId="725EE95E" w14:textId="77777777" w:rsidR="00FD212B" w:rsidRPr="000970E6" w:rsidRDefault="00FD212B" w:rsidP="00FD212B">
      <w:pPr>
        <w:numPr>
          <w:ilvl w:val="0"/>
          <w:numId w:val="5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uncomfortable  (4)  </w:t>
      </w:r>
    </w:p>
    <w:p w14:paraId="3E2BB01D" w14:textId="77777777" w:rsidR="00FD212B" w:rsidRPr="000970E6" w:rsidRDefault="00FD212B" w:rsidP="00FD212B">
      <w:pPr>
        <w:numPr>
          <w:ilvl w:val="0"/>
          <w:numId w:val="54"/>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uncomfortable  (5)  </w:t>
      </w:r>
    </w:p>
    <w:p w14:paraId="2D1010D8"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5C62ECCF"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34 Have you treated patients via telehealth with: Persistent postural-perceptual dizziness (PPPD) </w:t>
      </w:r>
    </w:p>
    <w:p w14:paraId="5A239FD5" w14:textId="77777777" w:rsidR="00FD212B" w:rsidRPr="000970E6" w:rsidRDefault="00FD212B" w:rsidP="00FD212B">
      <w:pPr>
        <w:numPr>
          <w:ilvl w:val="0"/>
          <w:numId w:val="5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Yes  (1)  </w:t>
      </w:r>
    </w:p>
    <w:p w14:paraId="23B79808" w14:textId="77777777" w:rsidR="00FD212B" w:rsidRPr="000970E6" w:rsidRDefault="00FD212B" w:rsidP="00FD212B">
      <w:pPr>
        <w:numPr>
          <w:ilvl w:val="0"/>
          <w:numId w:val="5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o  (2)  </w:t>
      </w:r>
    </w:p>
    <w:p w14:paraId="555022BA"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7E511FC5"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35 How comfortable did you feel treating someone with Persistent postural-perceptual dizziness (PPPD) via telehealth? </w:t>
      </w:r>
    </w:p>
    <w:p w14:paraId="093CBF7B" w14:textId="77777777" w:rsidR="00FD212B" w:rsidRPr="000970E6" w:rsidRDefault="00FD212B" w:rsidP="00FD212B">
      <w:pPr>
        <w:numPr>
          <w:ilvl w:val="0"/>
          <w:numId w:val="56"/>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lastRenderedPageBreak/>
        <w:t>Extremely comfortable  (1)  </w:t>
      </w:r>
    </w:p>
    <w:p w14:paraId="7A8A8F59" w14:textId="77777777" w:rsidR="00FD212B" w:rsidRPr="000970E6" w:rsidRDefault="00FD212B" w:rsidP="00FD212B">
      <w:pPr>
        <w:numPr>
          <w:ilvl w:val="0"/>
          <w:numId w:val="56"/>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comfortable  (2)  </w:t>
      </w:r>
    </w:p>
    <w:p w14:paraId="30AA35FB" w14:textId="77777777" w:rsidR="00FD212B" w:rsidRPr="000970E6" w:rsidRDefault="00FD212B" w:rsidP="00FD212B">
      <w:pPr>
        <w:numPr>
          <w:ilvl w:val="0"/>
          <w:numId w:val="56"/>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ither comfortable nor uncomfortable  (3)  </w:t>
      </w:r>
    </w:p>
    <w:p w14:paraId="0CE5A059" w14:textId="77777777" w:rsidR="00FD212B" w:rsidRPr="000970E6" w:rsidRDefault="00FD212B" w:rsidP="00FD212B">
      <w:pPr>
        <w:numPr>
          <w:ilvl w:val="0"/>
          <w:numId w:val="57"/>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uncomfortable  (4)  </w:t>
      </w:r>
    </w:p>
    <w:p w14:paraId="604538B8" w14:textId="77777777" w:rsidR="00FD212B" w:rsidRPr="000970E6" w:rsidRDefault="00FD212B" w:rsidP="00FD212B">
      <w:pPr>
        <w:numPr>
          <w:ilvl w:val="0"/>
          <w:numId w:val="57"/>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uncomfortable  (5)  </w:t>
      </w:r>
    </w:p>
    <w:p w14:paraId="5A9DC222"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712D83A4"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36 Have you treated patients via telehealth with: Stroke (either anterior or posterior inferior cerebellar artery stroke) </w:t>
      </w:r>
    </w:p>
    <w:p w14:paraId="7A201CFE" w14:textId="77777777" w:rsidR="00FD212B" w:rsidRPr="000970E6" w:rsidRDefault="00FD212B" w:rsidP="00FD212B">
      <w:pPr>
        <w:numPr>
          <w:ilvl w:val="0"/>
          <w:numId w:val="58"/>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Yes  (1)  </w:t>
      </w:r>
    </w:p>
    <w:p w14:paraId="3D052433" w14:textId="77777777" w:rsidR="00FD212B" w:rsidRPr="000970E6" w:rsidRDefault="00FD212B" w:rsidP="00FD212B">
      <w:pPr>
        <w:numPr>
          <w:ilvl w:val="0"/>
          <w:numId w:val="59"/>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o  (2)  </w:t>
      </w:r>
    </w:p>
    <w:p w14:paraId="094A8FF9"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0C81F5F6"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70C5A22D"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37 How comfortable did you feel treating someone with Stroke (either anterior or posterior inferior cerebellar artery stroke) via telehealth? </w:t>
      </w:r>
    </w:p>
    <w:p w14:paraId="68EB80F2" w14:textId="77777777" w:rsidR="00FD212B" w:rsidRPr="000970E6" w:rsidRDefault="00FD212B" w:rsidP="00FD212B">
      <w:pPr>
        <w:numPr>
          <w:ilvl w:val="0"/>
          <w:numId w:val="60"/>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comfortable  (1)  </w:t>
      </w:r>
    </w:p>
    <w:p w14:paraId="2DBEB3A2" w14:textId="77777777" w:rsidR="00FD212B" w:rsidRPr="000970E6" w:rsidRDefault="00FD212B" w:rsidP="00FD212B">
      <w:pPr>
        <w:numPr>
          <w:ilvl w:val="0"/>
          <w:numId w:val="6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comfortable  (2)  </w:t>
      </w:r>
    </w:p>
    <w:p w14:paraId="07FE2107" w14:textId="77777777" w:rsidR="00FD212B" w:rsidRPr="000970E6" w:rsidRDefault="00FD212B" w:rsidP="00FD212B">
      <w:pPr>
        <w:numPr>
          <w:ilvl w:val="0"/>
          <w:numId w:val="6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ither comfortable nor uncomfortable  (3)  </w:t>
      </w:r>
    </w:p>
    <w:p w14:paraId="3B45AE7C" w14:textId="77777777" w:rsidR="00FD212B" w:rsidRPr="000970E6" w:rsidRDefault="00FD212B" w:rsidP="00FD212B">
      <w:pPr>
        <w:numPr>
          <w:ilvl w:val="0"/>
          <w:numId w:val="6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uncomfortable  (4)  </w:t>
      </w:r>
    </w:p>
    <w:p w14:paraId="7B439393" w14:textId="77777777" w:rsidR="00FD212B" w:rsidRPr="000970E6" w:rsidRDefault="00FD212B" w:rsidP="00FD212B">
      <w:pPr>
        <w:numPr>
          <w:ilvl w:val="0"/>
          <w:numId w:val="6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uncomfortable  (5)  </w:t>
      </w:r>
    </w:p>
    <w:p w14:paraId="6A816802"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01800D71"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38 Have you treated patients via telehealth with: Vestibular migraine  </w:t>
      </w:r>
    </w:p>
    <w:p w14:paraId="28904D11" w14:textId="77777777" w:rsidR="00FD212B" w:rsidRPr="000970E6" w:rsidRDefault="00FD212B" w:rsidP="00FD212B">
      <w:pPr>
        <w:numPr>
          <w:ilvl w:val="0"/>
          <w:numId w:val="62"/>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Yes  (1)  </w:t>
      </w:r>
    </w:p>
    <w:p w14:paraId="42E954AD" w14:textId="77777777" w:rsidR="00FD212B" w:rsidRPr="000970E6" w:rsidRDefault="00FD212B" w:rsidP="00FD212B">
      <w:pPr>
        <w:numPr>
          <w:ilvl w:val="0"/>
          <w:numId w:val="62"/>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o  (2)  </w:t>
      </w:r>
    </w:p>
    <w:p w14:paraId="0C624B7A"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31F64237"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39 How comfortable did you feel treating someone with Vestibular migraine via telehealth? </w:t>
      </w:r>
    </w:p>
    <w:p w14:paraId="4F5708FA" w14:textId="77777777" w:rsidR="00FD212B" w:rsidRPr="000970E6" w:rsidRDefault="00FD212B" w:rsidP="00FD212B">
      <w:pPr>
        <w:numPr>
          <w:ilvl w:val="0"/>
          <w:numId w:val="6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comfortable  (1)  </w:t>
      </w:r>
    </w:p>
    <w:p w14:paraId="59004638" w14:textId="77777777" w:rsidR="00FD212B" w:rsidRPr="000970E6" w:rsidRDefault="00FD212B" w:rsidP="00FD212B">
      <w:pPr>
        <w:numPr>
          <w:ilvl w:val="0"/>
          <w:numId w:val="6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comfortable  (2)  </w:t>
      </w:r>
    </w:p>
    <w:p w14:paraId="7A92C5A8" w14:textId="77777777" w:rsidR="00FD212B" w:rsidRPr="000970E6" w:rsidRDefault="00FD212B" w:rsidP="00FD212B">
      <w:pPr>
        <w:numPr>
          <w:ilvl w:val="0"/>
          <w:numId w:val="6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ither comfortable nor uncomfortable  (3)  </w:t>
      </w:r>
    </w:p>
    <w:p w14:paraId="6BB5ACC6" w14:textId="77777777" w:rsidR="00FD212B" w:rsidRPr="000970E6" w:rsidRDefault="00FD212B" w:rsidP="00FD212B">
      <w:pPr>
        <w:numPr>
          <w:ilvl w:val="0"/>
          <w:numId w:val="6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uncomfortable  (4)  </w:t>
      </w:r>
    </w:p>
    <w:p w14:paraId="33B213C1" w14:textId="77777777" w:rsidR="00FD212B" w:rsidRPr="000970E6" w:rsidRDefault="00FD212B" w:rsidP="00FD212B">
      <w:pPr>
        <w:numPr>
          <w:ilvl w:val="0"/>
          <w:numId w:val="6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uncomfortable  (5)  </w:t>
      </w:r>
    </w:p>
    <w:p w14:paraId="51AC9546"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64E7872D"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40 Have you treated patients via telehealth with: Vestibular Neuritis  </w:t>
      </w:r>
    </w:p>
    <w:p w14:paraId="2139C701" w14:textId="77777777" w:rsidR="00FD212B" w:rsidRPr="000970E6" w:rsidRDefault="00FD212B" w:rsidP="00FD212B">
      <w:pPr>
        <w:numPr>
          <w:ilvl w:val="0"/>
          <w:numId w:val="64"/>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Yes  (1)  </w:t>
      </w:r>
    </w:p>
    <w:p w14:paraId="40943C4B" w14:textId="77777777" w:rsidR="00FD212B" w:rsidRPr="000970E6" w:rsidRDefault="00FD212B" w:rsidP="00FD212B">
      <w:pPr>
        <w:numPr>
          <w:ilvl w:val="0"/>
          <w:numId w:val="64"/>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o  (2)  </w:t>
      </w:r>
    </w:p>
    <w:p w14:paraId="11D9D54D"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6CD8AC75"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41 How comfortable did you feel treating someone with Vestibular Neuritis via telehealth? </w:t>
      </w:r>
    </w:p>
    <w:p w14:paraId="4F5CFB44" w14:textId="77777777" w:rsidR="00FD212B" w:rsidRPr="000970E6" w:rsidRDefault="00FD212B" w:rsidP="00FD212B">
      <w:pPr>
        <w:numPr>
          <w:ilvl w:val="0"/>
          <w:numId w:val="6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comfortable  (1)  </w:t>
      </w:r>
    </w:p>
    <w:p w14:paraId="3D2035CC" w14:textId="77777777" w:rsidR="00FD212B" w:rsidRPr="000970E6" w:rsidRDefault="00FD212B" w:rsidP="00FD212B">
      <w:pPr>
        <w:numPr>
          <w:ilvl w:val="0"/>
          <w:numId w:val="6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comfortable  (2)  </w:t>
      </w:r>
    </w:p>
    <w:p w14:paraId="17BCA1A3" w14:textId="77777777" w:rsidR="00FD212B" w:rsidRPr="000970E6" w:rsidRDefault="00FD212B" w:rsidP="00FD212B">
      <w:pPr>
        <w:numPr>
          <w:ilvl w:val="0"/>
          <w:numId w:val="6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ither comfortable nor uncomfortable  (3)  </w:t>
      </w:r>
    </w:p>
    <w:p w14:paraId="3A91AB7A" w14:textId="77777777" w:rsidR="00FD212B" w:rsidRPr="000970E6" w:rsidRDefault="00FD212B" w:rsidP="00FD212B">
      <w:pPr>
        <w:numPr>
          <w:ilvl w:val="0"/>
          <w:numId w:val="6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uncomfortable  (4)  </w:t>
      </w:r>
    </w:p>
    <w:p w14:paraId="016C492E" w14:textId="77777777" w:rsidR="00FD212B" w:rsidRPr="000970E6" w:rsidRDefault="00FD212B" w:rsidP="00FD212B">
      <w:pPr>
        <w:numPr>
          <w:ilvl w:val="0"/>
          <w:numId w:val="66"/>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uncomfortable  (5)  </w:t>
      </w:r>
    </w:p>
    <w:p w14:paraId="324025BB"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61F43D5E"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42 Have you treated patients via telehealth with: Vestibular schwannoma  </w:t>
      </w:r>
    </w:p>
    <w:p w14:paraId="71E31A98" w14:textId="77777777" w:rsidR="00FD212B" w:rsidRPr="000970E6" w:rsidRDefault="00FD212B" w:rsidP="00FD212B">
      <w:pPr>
        <w:numPr>
          <w:ilvl w:val="0"/>
          <w:numId w:val="67"/>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Yes  (1)  </w:t>
      </w:r>
    </w:p>
    <w:p w14:paraId="308040D7" w14:textId="77777777" w:rsidR="00FD212B" w:rsidRPr="000970E6" w:rsidRDefault="00FD212B" w:rsidP="00FD212B">
      <w:pPr>
        <w:numPr>
          <w:ilvl w:val="0"/>
          <w:numId w:val="67"/>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o  (2)  </w:t>
      </w:r>
    </w:p>
    <w:p w14:paraId="43444941"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2DBB1197"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43 How comfortable did you feel treating someone with Vestibular schwannoma via telehealth? </w:t>
      </w:r>
    </w:p>
    <w:p w14:paraId="7C9E9290" w14:textId="77777777" w:rsidR="00FD212B" w:rsidRPr="000970E6" w:rsidRDefault="00FD212B" w:rsidP="00FD212B">
      <w:pPr>
        <w:numPr>
          <w:ilvl w:val="0"/>
          <w:numId w:val="68"/>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comfortable  (1)  </w:t>
      </w:r>
    </w:p>
    <w:p w14:paraId="6A698DCE" w14:textId="77777777" w:rsidR="00FD212B" w:rsidRPr="000970E6" w:rsidRDefault="00FD212B" w:rsidP="00FD212B">
      <w:pPr>
        <w:numPr>
          <w:ilvl w:val="0"/>
          <w:numId w:val="68"/>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lastRenderedPageBreak/>
        <w:t>Somewhat comfortable  (2)  </w:t>
      </w:r>
    </w:p>
    <w:p w14:paraId="6E71FC76" w14:textId="77777777" w:rsidR="00FD212B" w:rsidRPr="000970E6" w:rsidRDefault="00FD212B" w:rsidP="00FD212B">
      <w:pPr>
        <w:numPr>
          <w:ilvl w:val="0"/>
          <w:numId w:val="68"/>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ither comfortable nor uncomfortable  (3)  </w:t>
      </w:r>
    </w:p>
    <w:p w14:paraId="25EF38E6" w14:textId="77777777" w:rsidR="00FD212B" w:rsidRPr="000970E6" w:rsidRDefault="00FD212B" w:rsidP="00FD212B">
      <w:pPr>
        <w:numPr>
          <w:ilvl w:val="0"/>
          <w:numId w:val="69"/>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what uncomfortable  (4)  </w:t>
      </w:r>
    </w:p>
    <w:p w14:paraId="6566971C" w14:textId="77777777" w:rsidR="00FD212B" w:rsidRPr="000970E6" w:rsidRDefault="00FD212B" w:rsidP="00FD212B">
      <w:pPr>
        <w:numPr>
          <w:ilvl w:val="0"/>
          <w:numId w:val="69"/>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Extremely uncomfortable  (5)  </w:t>
      </w:r>
    </w:p>
    <w:p w14:paraId="2BBFF8EC"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7EBD30D9"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44 </w:t>
      </w:r>
      <w:r w:rsidRPr="000970E6">
        <w:rPr>
          <w:rFonts w:ascii="Calibri" w:eastAsia="Times New Roman" w:hAnsi="Calibri" w:cs="Calibri"/>
          <w:b/>
          <w:bCs/>
        </w:rPr>
        <w:t>The following questions ask you about your vestibular exam and interventions </w:t>
      </w:r>
      <w:r w:rsidRPr="000970E6">
        <w:rPr>
          <w:rFonts w:ascii="Calibri" w:eastAsia="Times New Roman" w:hAnsi="Calibri" w:cs="Calibri"/>
        </w:rPr>
        <w:t> </w:t>
      </w:r>
      <w:r w:rsidRPr="000970E6">
        <w:rPr>
          <w:rFonts w:ascii="Calibri" w:eastAsia="Times New Roman" w:hAnsi="Calibri" w:cs="Calibri"/>
        </w:rPr>
        <w:br/>
        <w:t>Which of the following examination techniques did you feel you could effectively perform during telehealth visits? Check all that apply </w:t>
      </w:r>
    </w:p>
    <w:p w14:paraId="3B080119" w14:textId="77777777" w:rsidR="00FD212B" w:rsidRPr="000970E6" w:rsidRDefault="00FD212B" w:rsidP="00FD212B">
      <w:pPr>
        <w:numPr>
          <w:ilvl w:val="0"/>
          <w:numId w:val="70"/>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Cervical range of motion  (1)  </w:t>
      </w:r>
    </w:p>
    <w:p w14:paraId="3D1EF71F" w14:textId="77777777" w:rsidR="00FD212B" w:rsidRPr="000970E6" w:rsidRDefault="00FD212B" w:rsidP="00FD212B">
      <w:pPr>
        <w:numPr>
          <w:ilvl w:val="0"/>
          <w:numId w:val="7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Clinical Test of Sensory Integration and Balance  (2)  </w:t>
      </w:r>
    </w:p>
    <w:p w14:paraId="67FB2E56" w14:textId="77777777" w:rsidR="00FD212B" w:rsidRPr="000970E6" w:rsidRDefault="00FD212B" w:rsidP="00FD212B">
      <w:pPr>
        <w:numPr>
          <w:ilvl w:val="0"/>
          <w:numId w:val="7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Cover/uncover test  (3)  </w:t>
      </w:r>
    </w:p>
    <w:p w14:paraId="2A2D7D6C" w14:textId="77777777" w:rsidR="00FD212B" w:rsidRPr="000970E6" w:rsidRDefault="00FD212B" w:rsidP="00FD212B">
      <w:pPr>
        <w:numPr>
          <w:ilvl w:val="0"/>
          <w:numId w:val="7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Cranial Nerve function (3,4, &amp;6)  (4)  </w:t>
      </w:r>
    </w:p>
    <w:p w14:paraId="2E316C75" w14:textId="77777777" w:rsidR="00FD212B" w:rsidRPr="000970E6" w:rsidRDefault="00FD212B" w:rsidP="00FD212B">
      <w:pPr>
        <w:numPr>
          <w:ilvl w:val="0"/>
          <w:numId w:val="7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Cross cover test  (5)  </w:t>
      </w:r>
    </w:p>
    <w:p w14:paraId="391A7E46" w14:textId="77777777" w:rsidR="00FD212B" w:rsidRPr="000970E6" w:rsidRDefault="00FD212B" w:rsidP="00FD212B">
      <w:pPr>
        <w:numPr>
          <w:ilvl w:val="0"/>
          <w:numId w:val="7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Dix Hallpike  (6)  </w:t>
      </w:r>
    </w:p>
    <w:p w14:paraId="486B1EFE" w14:textId="77777777" w:rsidR="00FD212B" w:rsidRPr="000970E6" w:rsidRDefault="00FD212B" w:rsidP="00FD212B">
      <w:pPr>
        <w:numPr>
          <w:ilvl w:val="0"/>
          <w:numId w:val="72"/>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Head Shake Test  (7)  </w:t>
      </w:r>
    </w:p>
    <w:p w14:paraId="5090CEC3" w14:textId="77777777" w:rsidR="00FD212B" w:rsidRPr="000970E6" w:rsidRDefault="00FD212B" w:rsidP="00FD212B">
      <w:pPr>
        <w:numPr>
          <w:ilvl w:val="0"/>
          <w:numId w:val="72"/>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Hearing Screen  (8)  </w:t>
      </w:r>
    </w:p>
    <w:p w14:paraId="5E58FC89" w14:textId="77777777" w:rsidR="00FD212B" w:rsidRPr="000970E6" w:rsidRDefault="00FD212B" w:rsidP="00FD212B">
      <w:pPr>
        <w:numPr>
          <w:ilvl w:val="0"/>
          <w:numId w:val="72"/>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Home environmental assessment for safety  (9)  </w:t>
      </w:r>
    </w:p>
    <w:p w14:paraId="16DCEA9D" w14:textId="77777777" w:rsidR="00FD212B" w:rsidRPr="000970E6" w:rsidRDefault="00FD212B" w:rsidP="00FD212B">
      <w:pPr>
        <w:numPr>
          <w:ilvl w:val="0"/>
          <w:numId w:val="72"/>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Dynamic Gait Index  (10)  </w:t>
      </w:r>
    </w:p>
    <w:p w14:paraId="34215085" w14:textId="77777777" w:rsidR="00FD212B" w:rsidRPr="000970E6" w:rsidRDefault="00FD212B" w:rsidP="00FD212B">
      <w:pPr>
        <w:numPr>
          <w:ilvl w:val="0"/>
          <w:numId w:val="72"/>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Dynamic Visual Acuity  (11)  </w:t>
      </w:r>
    </w:p>
    <w:p w14:paraId="7D1ABCBA" w14:textId="77777777" w:rsidR="00FD212B" w:rsidRPr="000970E6" w:rsidRDefault="00FD212B" w:rsidP="00FD212B">
      <w:pPr>
        <w:numPr>
          <w:ilvl w:val="0"/>
          <w:numId w:val="7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Head Impulse test  (12)  </w:t>
      </w:r>
    </w:p>
    <w:p w14:paraId="05C7378A" w14:textId="77777777" w:rsidR="00FD212B" w:rsidRPr="000970E6" w:rsidRDefault="00FD212B" w:rsidP="00FD212B">
      <w:pPr>
        <w:numPr>
          <w:ilvl w:val="0"/>
          <w:numId w:val="7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Gait Speed  (13)  </w:t>
      </w:r>
    </w:p>
    <w:p w14:paraId="46AA684C" w14:textId="77777777" w:rsidR="00FD212B" w:rsidRPr="000970E6" w:rsidRDefault="00FD212B" w:rsidP="00FD212B">
      <w:pPr>
        <w:numPr>
          <w:ilvl w:val="0"/>
          <w:numId w:val="7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Observation of nystagmus in room light  (14)  </w:t>
      </w:r>
    </w:p>
    <w:p w14:paraId="12700A2C" w14:textId="77777777" w:rsidR="00FD212B" w:rsidRPr="000970E6" w:rsidRDefault="00FD212B" w:rsidP="00FD212B">
      <w:pPr>
        <w:numPr>
          <w:ilvl w:val="0"/>
          <w:numId w:val="7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Roll Test  (15)  </w:t>
      </w:r>
    </w:p>
    <w:p w14:paraId="6F42F64D" w14:textId="77777777" w:rsidR="00FD212B" w:rsidRPr="000970E6" w:rsidRDefault="00FD212B" w:rsidP="00FD212B">
      <w:pPr>
        <w:numPr>
          <w:ilvl w:val="0"/>
          <w:numId w:val="7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Romberg testing  (16)  </w:t>
      </w:r>
    </w:p>
    <w:p w14:paraId="76EFCA47" w14:textId="77777777" w:rsidR="00FD212B" w:rsidRPr="000970E6" w:rsidRDefault="00FD212B" w:rsidP="00FD212B">
      <w:pPr>
        <w:numPr>
          <w:ilvl w:val="0"/>
          <w:numId w:val="74"/>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accades  (17)  </w:t>
      </w:r>
    </w:p>
    <w:p w14:paraId="682FEB9E" w14:textId="77777777" w:rsidR="00FD212B" w:rsidRPr="000970E6" w:rsidRDefault="00FD212B" w:rsidP="00FD212B">
      <w:pPr>
        <w:numPr>
          <w:ilvl w:val="0"/>
          <w:numId w:val="74"/>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ensory testing  (18)  </w:t>
      </w:r>
    </w:p>
    <w:p w14:paraId="116F06E9" w14:textId="77777777" w:rsidR="00FD212B" w:rsidRPr="000970E6" w:rsidRDefault="00FD212B" w:rsidP="00FD212B">
      <w:pPr>
        <w:numPr>
          <w:ilvl w:val="0"/>
          <w:numId w:val="74"/>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mooth pursuit  (19)  </w:t>
      </w:r>
    </w:p>
    <w:p w14:paraId="6B68CB72" w14:textId="77777777" w:rsidR="00FD212B" w:rsidRPr="000970E6" w:rsidRDefault="00FD212B" w:rsidP="00FD212B">
      <w:pPr>
        <w:numPr>
          <w:ilvl w:val="0"/>
          <w:numId w:val="74"/>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Vergence  (20)  </w:t>
      </w:r>
    </w:p>
    <w:p w14:paraId="2E51B419" w14:textId="77777777" w:rsidR="00FD212B" w:rsidRPr="000970E6" w:rsidRDefault="00FD212B" w:rsidP="00FD212B">
      <w:pPr>
        <w:numPr>
          <w:ilvl w:val="0"/>
          <w:numId w:val="74"/>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VOR cancellation  (21)  </w:t>
      </w:r>
    </w:p>
    <w:p w14:paraId="0F76FB47" w14:textId="77777777" w:rsidR="00FD212B" w:rsidRPr="000970E6" w:rsidRDefault="00FD212B" w:rsidP="00FD212B">
      <w:pPr>
        <w:numPr>
          <w:ilvl w:val="0"/>
          <w:numId w:val="7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ymptom provocation with VORx1  (22)  </w:t>
      </w:r>
    </w:p>
    <w:p w14:paraId="62927E40" w14:textId="77777777" w:rsidR="00FD212B" w:rsidRPr="000970E6" w:rsidRDefault="00FD212B" w:rsidP="00FD212B">
      <w:pPr>
        <w:numPr>
          <w:ilvl w:val="0"/>
          <w:numId w:val="7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Other  (23) ________________________________________________ </w:t>
      </w:r>
    </w:p>
    <w:p w14:paraId="29024494"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570DA7BF"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45 Which of the following exercises did you provide during telehealth? Check all that apply </w:t>
      </w:r>
      <w:r w:rsidRPr="000970E6">
        <w:rPr>
          <w:rFonts w:ascii="Calibri" w:eastAsia="Times New Roman" w:hAnsi="Calibri" w:cs="Calibri"/>
        </w:rPr>
        <w:br/>
        <w:t>Habituation exercises  (1)  </w:t>
      </w:r>
    </w:p>
    <w:p w14:paraId="41E93D41" w14:textId="77777777" w:rsidR="00FD212B" w:rsidRPr="000970E6" w:rsidRDefault="00FD212B" w:rsidP="00FD212B">
      <w:pPr>
        <w:numPr>
          <w:ilvl w:val="0"/>
          <w:numId w:val="76"/>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Remembered or imaginary target exercise  (2)  </w:t>
      </w:r>
    </w:p>
    <w:p w14:paraId="2BDFAB8D" w14:textId="77777777" w:rsidR="00FD212B" w:rsidRPr="000970E6" w:rsidRDefault="00FD212B" w:rsidP="00FD212B">
      <w:pPr>
        <w:numPr>
          <w:ilvl w:val="0"/>
          <w:numId w:val="77"/>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Gaze shift between two targets  (3)  </w:t>
      </w:r>
    </w:p>
    <w:p w14:paraId="3EC4F7E5" w14:textId="77777777" w:rsidR="00FD212B" w:rsidRPr="000970E6" w:rsidRDefault="00FD212B" w:rsidP="00FD212B">
      <w:pPr>
        <w:numPr>
          <w:ilvl w:val="0"/>
          <w:numId w:val="77"/>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accades  (4)  </w:t>
      </w:r>
    </w:p>
    <w:p w14:paraId="2566E475" w14:textId="77777777" w:rsidR="00FD212B" w:rsidRPr="000970E6" w:rsidRDefault="00FD212B" w:rsidP="00FD212B">
      <w:pPr>
        <w:numPr>
          <w:ilvl w:val="0"/>
          <w:numId w:val="77"/>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mooth pursuits  (5)  </w:t>
      </w:r>
    </w:p>
    <w:p w14:paraId="7757354A" w14:textId="77777777" w:rsidR="00FD212B" w:rsidRPr="000970E6" w:rsidRDefault="00FD212B" w:rsidP="00FD212B">
      <w:pPr>
        <w:numPr>
          <w:ilvl w:val="0"/>
          <w:numId w:val="77"/>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tanding balance exercises- flat surface  (6)  </w:t>
      </w:r>
    </w:p>
    <w:p w14:paraId="67A46173" w14:textId="77777777" w:rsidR="00FD212B" w:rsidRPr="000970E6" w:rsidRDefault="00FD212B" w:rsidP="00FD212B">
      <w:pPr>
        <w:numPr>
          <w:ilvl w:val="0"/>
          <w:numId w:val="77"/>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tanding balance exercises- complaint surfaces  (7)  </w:t>
      </w:r>
    </w:p>
    <w:p w14:paraId="283B6580" w14:textId="77777777" w:rsidR="00FD212B" w:rsidRPr="000970E6" w:rsidRDefault="00FD212B" w:rsidP="00FD212B">
      <w:pPr>
        <w:numPr>
          <w:ilvl w:val="0"/>
          <w:numId w:val="78"/>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Vergence exercises  (8)  </w:t>
      </w:r>
    </w:p>
    <w:p w14:paraId="09B1A87C" w14:textId="77777777" w:rsidR="00FD212B" w:rsidRPr="000970E6" w:rsidRDefault="00FD212B" w:rsidP="00FD212B">
      <w:pPr>
        <w:numPr>
          <w:ilvl w:val="0"/>
          <w:numId w:val="78"/>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Virtual reality exercises  (9)  </w:t>
      </w:r>
    </w:p>
    <w:p w14:paraId="7F994D5F" w14:textId="77777777" w:rsidR="00FD212B" w:rsidRPr="000970E6" w:rsidRDefault="00FD212B" w:rsidP="00FD212B">
      <w:pPr>
        <w:numPr>
          <w:ilvl w:val="0"/>
          <w:numId w:val="78"/>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VORx1  (10)  </w:t>
      </w:r>
    </w:p>
    <w:p w14:paraId="373A3BC9" w14:textId="77777777" w:rsidR="00FD212B" w:rsidRPr="000970E6" w:rsidRDefault="00FD212B" w:rsidP="00FD212B">
      <w:pPr>
        <w:numPr>
          <w:ilvl w:val="0"/>
          <w:numId w:val="78"/>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VORx2  (11)  </w:t>
      </w:r>
    </w:p>
    <w:p w14:paraId="501454AD" w14:textId="77777777" w:rsidR="00FD212B" w:rsidRPr="000970E6" w:rsidRDefault="00FD212B" w:rsidP="00FD212B">
      <w:pPr>
        <w:numPr>
          <w:ilvl w:val="0"/>
          <w:numId w:val="78"/>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Walking with eyes closed  (12)  </w:t>
      </w:r>
    </w:p>
    <w:p w14:paraId="370155B4" w14:textId="77777777" w:rsidR="00FD212B" w:rsidRPr="000970E6" w:rsidRDefault="00FD212B" w:rsidP="00FD212B">
      <w:pPr>
        <w:numPr>
          <w:ilvl w:val="0"/>
          <w:numId w:val="79"/>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Walking with dual tasking  (13)  </w:t>
      </w:r>
    </w:p>
    <w:p w14:paraId="4941A099" w14:textId="77777777" w:rsidR="00FD212B" w:rsidRPr="000970E6" w:rsidRDefault="00FD212B" w:rsidP="00FD212B">
      <w:pPr>
        <w:numPr>
          <w:ilvl w:val="0"/>
          <w:numId w:val="79"/>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Walking with head turns  (14)  </w:t>
      </w:r>
    </w:p>
    <w:p w14:paraId="75BAEEFC" w14:textId="77777777" w:rsidR="00FD212B" w:rsidRPr="000970E6" w:rsidRDefault="00FD212B" w:rsidP="00FD212B">
      <w:pPr>
        <w:numPr>
          <w:ilvl w:val="0"/>
          <w:numId w:val="79"/>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Walking with head moving up/down  (15)  </w:t>
      </w:r>
    </w:p>
    <w:p w14:paraId="1F6F3ED9" w14:textId="77777777" w:rsidR="00FD212B" w:rsidRPr="000970E6" w:rsidRDefault="00FD212B" w:rsidP="00FD212B">
      <w:pPr>
        <w:numPr>
          <w:ilvl w:val="0"/>
          <w:numId w:val="79"/>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lastRenderedPageBreak/>
        <w:t>Walking with an obstacle course  (16)  </w:t>
      </w:r>
    </w:p>
    <w:p w14:paraId="09CAC3B5" w14:textId="77777777" w:rsidR="00FD212B" w:rsidRPr="000970E6" w:rsidRDefault="00FD212B" w:rsidP="00FD212B">
      <w:pPr>
        <w:numPr>
          <w:ilvl w:val="0"/>
          <w:numId w:val="79"/>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Walking with quick turns  (17)  </w:t>
      </w:r>
    </w:p>
    <w:p w14:paraId="42C2A50F" w14:textId="77777777" w:rsidR="00FD212B" w:rsidRPr="000970E6" w:rsidRDefault="00FD212B" w:rsidP="00FD212B">
      <w:pPr>
        <w:numPr>
          <w:ilvl w:val="0"/>
          <w:numId w:val="80"/>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Walking on uneven surfaces  (18)  </w:t>
      </w:r>
    </w:p>
    <w:p w14:paraId="40431407" w14:textId="77777777" w:rsidR="00FD212B" w:rsidRPr="000970E6" w:rsidRDefault="00FD212B" w:rsidP="00FD212B">
      <w:pPr>
        <w:numPr>
          <w:ilvl w:val="0"/>
          <w:numId w:val="80"/>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Other  (19) ________________________________________________ </w:t>
      </w:r>
    </w:p>
    <w:p w14:paraId="686439BD"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680808C2"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46 What comorbidities were worrisome to you as you developed your intervention program? </w:t>
      </w:r>
    </w:p>
    <w:p w14:paraId="1744F968" w14:textId="77777777" w:rsidR="00FD212B" w:rsidRPr="000970E6" w:rsidRDefault="00FD212B" w:rsidP="00FD212B">
      <w:pPr>
        <w:numPr>
          <w:ilvl w:val="0"/>
          <w:numId w:val="8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one  (4)  </w:t>
      </w:r>
    </w:p>
    <w:p w14:paraId="4C20D915" w14:textId="77777777" w:rsidR="00FD212B" w:rsidRPr="000970E6" w:rsidRDefault="00FD212B" w:rsidP="00FD212B">
      <w:pPr>
        <w:numPr>
          <w:ilvl w:val="0"/>
          <w:numId w:val="82"/>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Please list below  (5) ________________________________________________ </w:t>
      </w:r>
    </w:p>
    <w:p w14:paraId="2334CD5A"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3BB6BD8D"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47 How often did you experience the following challenges with delivering your telehealth care?  </w:t>
      </w:r>
    </w:p>
    <w:p w14:paraId="6C92AB7A"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Bad/inconsistent internet signal </w:t>
      </w:r>
    </w:p>
    <w:p w14:paraId="51C95EAE" w14:textId="77777777" w:rsidR="00FD212B" w:rsidRPr="000970E6" w:rsidRDefault="00FD212B" w:rsidP="00FD212B">
      <w:pPr>
        <w:numPr>
          <w:ilvl w:val="0"/>
          <w:numId w:val="8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Always  (1)  </w:t>
      </w:r>
    </w:p>
    <w:p w14:paraId="354220B0" w14:textId="77777777" w:rsidR="00FD212B" w:rsidRPr="000970E6" w:rsidRDefault="00FD212B" w:rsidP="00FD212B">
      <w:pPr>
        <w:numPr>
          <w:ilvl w:val="0"/>
          <w:numId w:val="84"/>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Most of the time  (2)  </w:t>
      </w:r>
    </w:p>
    <w:p w14:paraId="44ECD3DB" w14:textId="77777777" w:rsidR="00FD212B" w:rsidRPr="000970E6" w:rsidRDefault="00FD212B" w:rsidP="00FD212B">
      <w:pPr>
        <w:numPr>
          <w:ilvl w:val="0"/>
          <w:numId w:val="84"/>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About half the time  (3)  </w:t>
      </w:r>
    </w:p>
    <w:p w14:paraId="4C88632E" w14:textId="77777777" w:rsidR="00FD212B" w:rsidRPr="000970E6" w:rsidRDefault="00FD212B" w:rsidP="00FD212B">
      <w:pPr>
        <w:numPr>
          <w:ilvl w:val="0"/>
          <w:numId w:val="84"/>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times  (4)  </w:t>
      </w:r>
    </w:p>
    <w:p w14:paraId="2751C7C2" w14:textId="77777777" w:rsidR="00FD212B" w:rsidRPr="000970E6" w:rsidRDefault="00FD212B" w:rsidP="00FD212B">
      <w:pPr>
        <w:numPr>
          <w:ilvl w:val="0"/>
          <w:numId w:val="84"/>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ver  (5)  </w:t>
      </w:r>
    </w:p>
    <w:p w14:paraId="07693479"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6A0EB502"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48 How often did you experience the following challenges with delivering your telehealth care?  </w:t>
      </w:r>
      <w:r w:rsidRPr="000970E6">
        <w:rPr>
          <w:rFonts w:ascii="Calibri" w:eastAsia="Times New Roman" w:hAnsi="Calibri" w:cs="Calibri"/>
        </w:rPr>
        <w:br/>
        <w:t>Patient/client had technology incompatible for the visit  </w:t>
      </w:r>
    </w:p>
    <w:p w14:paraId="514310A0" w14:textId="77777777" w:rsidR="00FD212B" w:rsidRPr="000970E6" w:rsidRDefault="00FD212B" w:rsidP="00FD212B">
      <w:pPr>
        <w:numPr>
          <w:ilvl w:val="0"/>
          <w:numId w:val="8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Always  (1)  </w:t>
      </w:r>
    </w:p>
    <w:p w14:paraId="14E1B07B" w14:textId="77777777" w:rsidR="00FD212B" w:rsidRPr="000970E6" w:rsidRDefault="00FD212B" w:rsidP="00FD212B">
      <w:pPr>
        <w:numPr>
          <w:ilvl w:val="0"/>
          <w:numId w:val="8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Most of the time  (2)  </w:t>
      </w:r>
    </w:p>
    <w:p w14:paraId="313C16CE" w14:textId="77777777" w:rsidR="00FD212B" w:rsidRPr="000970E6" w:rsidRDefault="00FD212B" w:rsidP="00FD212B">
      <w:pPr>
        <w:numPr>
          <w:ilvl w:val="0"/>
          <w:numId w:val="8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About half the time  (3)  </w:t>
      </w:r>
    </w:p>
    <w:p w14:paraId="6943B88C" w14:textId="77777777" w:rsidR="00FD212B" w:rsidRPr="000970E6" w:rsidRDefault="00FD212B" w:rsidP="00FD212B">
      <w:pPr>
        <w:numPr>
          <w:ilvl w:val="0"/>
          <w:numId w:val="8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times  (4)  </w:t>
      </w:r>
    </w:p>
    <w:p w14:paraId="660BB949" w14:textId="77777777" w:rsidR="00FD212B" w:rsidRPr="000970E6" w:rsidRDefault="00FD212B" w:rsidP="00FD212B">
      <w:pPr>
        <w:numPr>
          <w:ilvl w:val="0"/>
          <w:numId w:val="86"/>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ver  (5)  </w:t>
      </w:r>
    </w:p>
    <w:p w14:paraId="6AD00AF8"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4A41CA0C"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49 How often did you experience the following challenges with delivering your telehealth care? </w:t>
      </w:r>
      <w:r w:rsidRPr="000970E6">
        <w:rPr>
          <w:rFonts w:ascii="Calibri" w:eastAsia="Times New Roman" w:hAnsi="Calibri" w:cs="Calibri"/>
        </w:rPr>
        <w:br/>
        <w:t>Equipment set up limiting ability to view patient' body during exam or intervention?  </w:t>
      </w:r>
    </w:p>
    <w:p w14:paraId="58F1153C" w14:textId="77777777" w:rsidR="00FD212B" w:rsidRPr="000970E6" w:rsidRDefault="00FD212B" w:rsidP="00FD212B">
      <w:pPr>
        <w:numPr>
          <w:ilvl w:val="0"/>
          <w:numId w:val="87"/>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Always  (9)  </w:t>
      </w:r>
    </w:p>
    <w:p w14:paraId="33C887B3" w14:textId="77777777" w:rsidR="00FD212B" w:rsidRPr="000970E6" w:rsidRDefault="00FD212B" w:rsidP="00FD212B">
      <w:pPr>
        <w:numPr>
          <w:ilvl w:val="0"/>
          <w:numId w:val="87"/>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Most of the time  (10)  </w:t>
      </w:r>
    </w:p>
    <w:p w14:paraId="2F0A9CE5" w14:textId="77777777" w:rsidR="00FD212B" w:rsidRPr="000970E6" w:rsidRDefault="00FD212B" w:rsidP="00FD212B">
      <w:pPr>
        <w:numPr>
          <w:ilvl w:val="0"/>
          <w:numId w:val="88"/>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About half the time  (11)  </w:t>
      </w:r>
    </w:p>
    <w:p w14:paraId="4531BFE1" w14:textId="77777777" w:rsidR="00FD212B" w:rsidRPr="000970E6" w:rsidRDefault="00FD212B" w:rsidP="00FD212B">
      <w:pPr>
        <w:numPr>
          <w:ilvl w:val="0"/>
          <w:numId w:val="88"/>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times  (12)  </w:t>
      </w:r>
    </w:p>
    <w:p w14:paraId="209AE78B" w14:textId="77777777" w:rsidR="00FD212B" w:rsidRPr="000970E6" w:rsidRDefault="00FD212B" w:rsidP="00FD212B">
      <w:pPr>
        <w:numPr>
          <w:ilvl w:val="0"/>
          <w:numId w:val="88"/>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ver  (13)  </w:t>
      </w:r>
    </w:p>
    <w:p w14:paraId="71B179F0"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409FE01A"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50 How often did you experience the following challenges with delivering your telehealth care?   </w:t>
      </w:r>
    </w:p>
    <w:p w14:paraId="50651F49"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Patients were not familiar with how to use technology platform </w:t>
      </w:r>
    </w:p>
    <w:p w14:paraId="526E0531" w14:textId="77777777" w:rsidR="00FD212B" w:rsidRPr="000970E6" w:rsidRDefault="00FD212B" w:rsidP="00FD212B">
      <w:pPr>
        <w:numPr>
          <w:ilvl w:val="0"/>
          <w:numId w:val="89"/>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Always  (1)  </w:t>
      </w:r>
    </w:p>
    <w:p w14:paraId="61CA0230" w14:textId="77777777" w:rsidR="00FD212B" w:rsidRPr="000970E6" w:rsidRDefault="00FD212B" w:rsidP="00FD212B">
      <w:pPr>
        <w:numPr>
          <w:ilvl w:val="0"/>
          <w:numId w:val="89"/>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Most of the time  (2)  </w:t>
      </w:r>
    </w:p>
    <w:p w14:paraId="1DC2E007" w14:textId="77777777" w:rsidR="00FD212B" w:rsidRPr="000970E6" w:rsidRDefault="00FD212B" w:rsidP="00FD212B">
      <w:pPr>
        <w:numPr>
          <w:ilvl w:val="0"/>
          <w:numId w:val="89"/>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About half the time  (3)  </w:t>
      </w:r>
    </w:p>
    <w:p w14:paraId="5819384B" w14:textId="77777777" w:rsidR="00FD212B" w:rsidRPr="000970E6" w:rsidRDefault="00FD212B" w:rsidP="00FD212B">
      <w:pPr>
        <w:numPr>
          <w:ilvl w:val="0"/>
          <w:numId w:val="89"/>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times  (4)  </w:t>
      </w:r>
    </w:p>
    <w:p w14:paraId="5A918796" w14:textId="77777777" w:rsidR="00FD212B" w:rsidRPr="000970E6" w:rsidRDefault="00FD212B" w:rsidP="00FD212B">
      <w:pPr>
        <w:numPr>
          <w:ilvl w:val="0"/>
          <w:numId w:val="90"/>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ver  (5)  </w:t>
      </w:r>
    </w:p>
    <w:p w14:paraId="1C0B6661"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7C634564"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51 How often did you experience the following challenges with delivering your telehealth care?  </w:t>
      </w:r>
      <w:r w:rsidRPr="000970E6">
        <w:rPr>
          <w:rFonts w:ascii="Calibri" w:eastAsia="Times New Roman" w:hAnsi="Calibri" w:cs="Calibri"/>
        </w:rPr>
        <w:br/>
        <w:t>Lack of a caregiver in the home </w:t>
      </w:r>
    </w:p>
    <w:p w14:paraId="076A0957" w14:textId="77777777" w:rsidR="00FD212B" w:rsidRPr="000970E6" w:rsidRDefault="00FD212B" w:rsidP="00FD212B">
      <w:pPr>
        <w:numPr>
          <w:ilvl w:val="0"/>
          <w:numId w:val="9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Always  (1)  </w:t>
      </w:r>
    </w:p>
    <w:p w14:paraId="09F4F366" w14:textId="77777777" w:rsidR="00FD212B" w:rsidRPr="000970E6" w:rsidRDefault="00FD212B" w:rsidP="00FD212B">
      <w:pPr>
        <w:numPr>
          <w:ilvl w:val="0"/>
          <w:numId w:val="9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Most of the time  (2)  </w:t>
      </w:r>
    </w:p>
    <w:p w14:paraId="152A4AA7" w14:textId="77777777" w:rsidR="00FD212B" w:rsidRPr="000970E6" w:rsidRDefault="00FD212B" w:rsidP="00FD212B">
      <w:pPr>
        <w:numPr>
          <w:ilvl w:val="0"/>
          <w:numId w:val="92"/>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About half the time  (3)  </w:t>
      </w:r>
    </w:p>
    <w:p w14:paraId="127E9DCC" w14:textId="77777777" w:rsidR="00FD212B" w:rsidRPr="000970E6" w:rsidRDefault="00FD212B" w:rsidP="00FD212B">
      <w:pPr>
        <w:numPr>
          <w:ilvl w:val="0"/>
          <w:numId w:val="92"/>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times  (4)  </w:t>
      </w:r>
    </w:p>
    <w:p w14:paraId="1E784645" w14:textId="77777777" w:rsidR="00FD212B" w:rsidRPr="000970E6" w:rsidRDefault="00FD212B" w:rsidP="00FD212B">
      <w:pPr>
        <w:numPr>
          <w:ilvl w:val="0"/>
          <w:numId w:val="92"/>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ver  (5)  </w:t>
      </w:r>
    </w:p>
    <w:p w14:paraId="072C9086"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lastRenderedPageBreak/>
        <w:t>Q52 How often did you experience the following challenges with delivering your telehealth care?  </w:t>
      </w:r>
      <w:r w:rsidRPr="000970E6">
        <w:rPr>
          <w:rFonts w:ascii="Calibri" w:eastAsia="Times New Roman" w:hAnsi="Calibri" w:cs="Calibri"/>
        </w:rPr>
        <w:br/>
        <w:t>Challenging to provide a written home exercise program </w:t>
      </w:r>
    </w:p>
    <w:p w14:paraId="53B114C8" w14:textId="77777777" w:rsidR="00FD212B" w:rsidRPr="000970E6" w:rsidRDefault="00FD212B" w:rsidP="00FD212B">
      <w:pPr>
        <w:numPr>
          <w:ilvl w:val="0"/>
          <w:numId w:val="9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Always  (1)  </w:t>
      </w:r>
    </w:p>
    <w:p w14:paraId="4B772E06" w14:textId="77777777" w:rsidR="00FD212B" w:rsidRPr="000970E6" w:rsidRDefault="00FD212B" w:rsidP="00FD212B">
      <w:pPr>
        <w:numPr>
          <w:ilvl w:val="0"/>
          <w:numId w:val="94"/>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Most of the time  (2)  </w:t>
      </w:r>
    </w:p>
    <w:p w14:paraId="362D6F33" w14:textId="77777777" w:rsidR="00FD212B" w:rsidRPr="000970E6" w:rsidRDefault="00FD212B" w:rsidP="00FD212B">
      <w:pPr>
        <w:numPr>
          <w:ilvl w:val="0"/>
          <w:numId w:val="94"/>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About half the time  (3)  </w:t>
      </w:r>
    </w:p>
    <w:p w14:paraId="080FDB43" w14:textId="77777777" w:rsidR="00FD212B" w:rsidRPr="000970E6" w:rsidRDefault="00FD212B" w:rsidP="00FD212B">
      <w:pPr>
        <w:numPr>
          <w:ilvl w:val="0"/>
          <w:numId w:val="94"/>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times  (4)  </w:t>
      </w:r>
    </w:p>
    <w:p w14:paraId="635B43BF" w14:textId="77777777" w:rsidR="00FD212B" w:rsidRPr="000970E6" w:rsidRDefault="00FD212B" w:rsidP="00FD212B">
      <w:pPr>
        <w:numPr>
          <w:ilvl w:val="0"/>
          <w:numId w:val="94"/>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ver  (5)  </w:t>
      </w:r>
    </w:p>
    <w:p w14:paraId="3F42EF3F"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53 How often did you experience the following challenges with delivering your telehealth care?  </w:t>
      </w:r>
      <w:r w:rsidRPr="000970E6">
        <w:rPr>
          <w:rFonts w:ascii="Calibri" w:eastAsia="Times New Roman" w:hAnsi="Calibri" w:cs="Calibri"/>
        </w:rPr>
        <w:br/>
        <w:t>Concerns about testing balance with a caregiver present  </w:t>
      </w:r>
    </w:p>
    <w:p w14:paraId="05E11D35" w14:textId="77777777" w:rsidR="00FD212B" w:rsidRPr="000970E6" w:rsidRDefault="00FD212B" w:rsidP="00FD212B">
      <w:pPr>
        <w:numPr>
          <w:ilvl w:val="0"/>
          <w:numId w:val="9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Always  (1)  </w:t>
      </w:r>
    </w:p>
    <w:p w14:paraId="282A1B26" w14:textId="77777777" w:rsidR="00FD212B" w:rsidRPr="000970E6" w:rsidRDefault="00FD212B" w:rsidP="00FD212B">
      <w:pPr>
        <w:numPr>
          <w:ilvl w:val="0"/>
          <w:numId w:val="9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Most of the time  (2)  </w:t>
      </w:r>
    </w:p>
    <w:p w14:paraId="726050AD" w14:textId="77777777" w:rsidR="00FD212B" w:rsidRPr="000970E6" w:rsidRDefault="00FD212B" w:rsidP="00FD212B">
      <w:pPr>
        <w:numPr>
          <w:ilvl w:val="0"/>
          <w:numId w:val="9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About half the time  (3)  </w:t>
      </w:r>
    </w:p>
    <w:p w14:paraId="7403EED0" w14:textId="77777777" w:rsidR="00FD212B" w:rsidRPr="000970E6" w:rsidRDefault="00FD212B" w:rsidP="00FD212B">
      <w:pPr>
        <w:numPr>
          <w:ilvl w:val="0"/>
          <w:numId w:val="9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times  (4)  </w:t>
      </w:r>
    </w:p>
    <w:p w14:paraId="55ED860A" w14:textId="77777777" w:rsidR="00FD212B" w:rsidRPr="000970E6" w:rsidRDefault="00FD212B" w:rsidP="00FD212B">
      <w:pPr>
        <w:numPr>
          <w:ilvl w:val="0"/>
          <w:numId w:val="9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ver  (5)  </w:t>
      </w:r>
    </w:p>
    <w:p w14:paraId="143C1DCE"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54 How often did you experience the following challenges with delivering your telehealth care?  </w:t>
      </w:r>
      <w:r w:rsidRPr="000970E6">
        <w:rPr>
          <w:rFonts w:ascii="Calibri" w:eastAsia="Times New Roman" w:hAnsi="Calibri" w:cs="Calibri"/>
        </w:rPr>
        <w:br/>
        <w:t>Concerns about testing balance with no caregiver present  </w:t>
      </w:r>
    </w:p>
    <w:p w14:paraId="61501817" w14:textId="77777777" w:rsidR="00FD212B" w:rsidRPr="000970E6" w:rsidRDefault="00FD212B" w:rsidP="00FD212B">
      <w:pPr>
        <w:numPr>
          <w:ilvl w:val="0"/>
          <w:numId w:val="96"/>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Always  (1)  </w:t>
      </w:r>
    </w:p>
    <w:p w14:paraId="58B9034B" w14:textId="77777777" w:rsidR="00FD212B" w:rsidRPr="000970E6" w:rsidRDefault="00FD212B" w:rsidP="00FD212B">
      <w:pPr>
        <w:numPr>
          <w:ilvl w:val="0"/>
          <w:numId w:val="96"/>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Most of the time  (2)  </w:t>
      </w:r>
    </w:p>
    <w:p w14:paraId="4CC04563" w14:textId="77777777" w:rsidR="00FD212B" w:rsidRPr="000970E6" w:rsidRDefault="00FD212B" w:rsidP="00FD212B">
      <w:pPr>
        <w:numPr>
          <w:ilvl w:val="0"/>
          <w:numId w:val="96"/>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About half the time  (3)  </w:t>
      </w:r>
    </w:p>
    <w:p w14:paraId="0732CB73" w14:textId="77777777" w:rsidR="00FD212B" w:rsidRPr="000970E6" w:rsidRDefault="00FD212B" w:rsidP="00FD212B">
      <w:pPr>
        <w:numPr>
          <w:ilvl w:val="0"/>
          <w:numId w:val="96"/>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times  (4)  </w:t>
      </w:r>
    </w:p>
    <w:p w14:paraId="42B39E25" w14:textId="77777777" w:rsidR="00FD212B" w:rsidRPr="000970E6" w:rsidRDefault="00FD212B" w:rsidP="00FD212B">
      <w:pPr>
        <w:numPr>
          <w:ilvl w:val="0"/>
          <w:numId w:val="97"/>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ver  (5)  </w:t>
      </w:r>
    </w:p>
    <w:p w14:paraId="7FC6C116"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55 How often did you experience the following challenges with delivering your telehealth care?  </w:t>
      </w:r>
      <w:r w:rsidRPr="000970E6">
        <w:rPr>
          <w:rFonts w:ascii="Calibri" w:eastAsia="Times New Roman" w:hAnsi="Calibri" w:cs="Calibri"/>
        </w:rPr>
        <w:br/>
        <w:t>Difficulty walking with their telecommunications device  </w:t>
      </w:r>
    </w:p>
    <w:p w14:paraId="06EA6C6C" w14:textId="77777777" w:rsidR="00FD212B" w:rsidRPr="000970E6" w:rsidRDefault="00FD212B" w:rsidP="00FD212B">
      <w:pPr>
        <w:numPr>
          <w:ilvl w:val="0"/>
          <w:numId w:val="98"/>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Always  (1)  </w:t>
      </w:r>
    </w:p>
    <w:p w14:paraId="6A4E0F6C" w14:textId="77777777" w:rsidR="00FD212B" w:rsidRPr="000970E6" w:rsidRDefault="00FD212B" w:rsidP="00FD212B">
      <w:pPr>
        <w:numPr>
          <w:ilvl w:val="0"/>
          <w:numId w:val="98"/>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Most of the time  (2)  </w:t>
      </w:r>
    </w:p>
    <w:p w14:paraId="4FB2982C" w14:textId="77777777" w:rsidR="00FD212B" w:rsidRPr="000970E6" w:rsidRDefault="00FD212B" w:rsidP="00FD212B">
      <w:pPr>
        <w:numPr>
          <w:ilvl w:val="0"/>
          <w:numId w:val="98"/>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About half the time  (3)  </w:t>
      </w:r>
    </w:p>
    <w:p w14:paraId="1184A615" w14:textId="77777777" w:rsidR="00FD212B" w:rsidRPr="000970E6" w:rsidRDefault="00FD212B" w:rsidP="00FD212B">
      <w:pPr>
        <w:numPr>
          <w:ilvl w:val="0"/>
          <w:numId w:val="99"/>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times  (4)  </w:t>
      </w:r>
    </w:p>
    <w:p w14:paraId="28E41BCB" w14:textId="77777777" w:rsidR="00FD212B" w:rsidRPr="000970E6" w:rsidRDefault="00FD212B" w:rsidP="00FD212B">
      <w:pPr>
        <w:numPr>
          <w:ilvl w:val="0"/>
          <w:numId w:val="99"/>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ver  (5)  </w:t>
      </w:r>
    </w:p>
    <w:p w14:paraId="520AFC02"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56 How often did you experience the following challenges with delivering your telehealth care?  </w:t>
      </w:r>
    </w:p>
    <w:p w14:paraId="0A72BA96"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Lighting- glare on glasses during the eye exam </w:t>
      </w:r>
    </w:p>
    <w:p w14:paraId="6E6CC882" w14:textId="77777777" w:rsidR="00FD212B" w:rsidRPr="000970E6" w:rsidRDefault="00FD212B" w:rsidP="00FD212B">
      <w:pPr>
        <w:numPr>
          <w:ilvl w:val="0"/>
          <w:numId w:val="100"/>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Always  (1)  </w:t>
      </w:r>
    </w:p>
    <w:p w14:paraId="5E551005" w14:textId="77777777" w:rsidR="00FD212B" w:rsidRPr="000970E6" w:rsidRDefault="00FD212B" w:rsidP="00FD212B">
      <w:pPr>
        <w:numPr>
          <w:ilvl w:val="0"/>
          <w:numId w:val="10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Most of the time  (2)  </w:t>
      </w:r>
    </w:p>
    <w:p w14:paraId="00548622" w14:textId="77777777" w:rsidR="00FD212B" w:rsidRPr="000970E6" w:rsidRDefault="00FD212B" w:rsidP="00FD212B">
      <w:pPr>
        <w:numPr>
          <w:ilvl w:val="0"/>
          <w:numId w:val="10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About half the time  (3)  </w:t>
      </w:r>
    </w:p>
    <w:p w14:paraId="45AA728F" w14:textId="77777777" w:rsidR="00FD212B" w:rsidRPr="000970E6" w:rsidRDefault="00FD212B" w:rsidP="00FD212B">
      <w:pPr>
        <w:numPr>
          <w:ilvl w:val="0"/>
          <w:numId w:val="10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times  (4)  </w:t>
      </w:r>
    </w:p>
    <w:p w14:paraId="36F9B83C" w14:textId="77777777" w:rsidR="00FD212B" w:rsidRPr="000970E6" w:rsidRDefault="00FD212B" w:rsidP="00FD212B">
      <w:pPr>
        <w:numPr>
          <w:ilvl w:val="0"/>
          <w:numId w:val="10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ever  (5)  </w:t>
      </w:r>
    </w:p>
    <w:p w14:paraId="251DA752"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57 Did you experience difficulty with documenting your visit? </w:t>
      </w:r>
    </w:p>
    <w:p w14:paraId="7DA8C03D" w14:textId="77777777" w:rsidR="00FD212B" w:rsidRPr="000970E6" w:rsidRDefault="00FD212B" w:rsidP="00FD212B">
      <w:pPr>
        <w:numPr>
          <w:ilvl w:val="0"/>
          <w:numId w:val="102"/>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Yes  (3)  </w:t>
      </w:r>
    </w:p>
    <w:p w14:paraId="4DE3E0FD" w14:textId="77777777" w:rsidR="00FD212B" w:rsidRPr="000970E6" w:rsidRDefault="00FD212B" w:rsidP="00FD212B">
      <w:pPr>
        <w:numPr>
          <w:ilvl w:val="0"/>
          <w:numId w:val="102"/>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times  (4)  </w:t>
      </w:r>
    </w:p>
    <w:p w14:paraId="3A3B3B6D" w14:textId="77777777" w:rsidR="00FD212B" w:rsidRPr="000970E6" w:rsidRDefault="00FD212B" w:rsidP="00FD212B">
      <w:pPr>
        <w:numPr>
          <w:ilvl w:val="0"/>
          <w:numId w:val="102"/>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o  (5)  </w:t>
      </w:r>
    </w:p>
    <w:p w14:paraId="0D63A58F"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58 Did you experience difficulty making follow up or new appointments? </w:t>
      </w:r>
    </w:p>
    <w:p w14:paraId="42D31413" w14:textId="77777777" w:rsidR="00FD212B" w:rsidRPr="000970E6" w:rsidRDefault="00FD212B" w:rsidP="00FD212B">
      <w:pPr>
        <w:numPr>
          <w:ilvl w:val="0"/>
          <w:numId w:val="10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Yes  (3)  </w:t>
      </w:r>
    </w:p>
    <w:p w14:paraId="36B5EE6D" w14:textId="77777777" w:rsidR="00FD212B" w:rsidRPr="000970E6" w:rsidRDefault="00FD212B" w:rsidP="00FD212B">
      <w:pPr>
        <w:numPr>
          <w:ilvl w:val="0"/>
          <w:numId w:val="104"/>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times  (4)  </w:t>
      </w:r>
    </w:p>
    <w:p w14:paraId="7C88970C" w14:textId="77777777" w:rsidR="00FD212B" w:rsidRPr="000970E6" w:rsidRDefault="00FD212B" w:rsidP="00FD212B">
      <w:pPr>
        <w:numPr>
          <w:ilvl w:val="0"/>
          <w:numId w:val="104"/>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o  (5)  </w:t>
      </w:r>
    </w:p>
    <w:p w14:paraId="1F17A431"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59 Did you experience difficulty sending communication to the patient after/before the visit? </w:t>
      </w:r>
    </w:p>
    <w:p w14:paraId="6902B6F4" w14:textId="77777777" w:rsidR="00FD212B" w:rsidRPr="000970E6" w:rsidRDefault="00FD212B" w:rsidP="00FD212B">
      <w:pPr>
        <w:numPr>
          <w:ilvl w:val="0"/>
          <w:numId w:val="10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Yes  (3)  </w:t>
      </w:r>
    </w:p>
    <w:p w14:paraId="28318F9A" w14:textId="77777777" w:rsidR="00FD212B" w:rsidRPr="000970E6" w:rsidRDefault="00FD212B" w:rsidP="00FD212B">
      <w:pPr>
        <w:numPr>
          <w:ilvl w:val="0"/>
          <w:numId w:val="10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times  (4)  </w:t>
      </w:r>
    </w:p>
    <w:p w14:paraId="105EBC13" w14:textId="77777777" w:rsidR="00FD212B" w:rsidRPr="000970E6" w:rsidRDefault="00FD212B" w:rsidP="00FD212B">
      <w:pPr>
        <w:numPr>
          <w:ilvl w:val="0"/>
          <w:numId w:val="106"/>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o  (5)  </w:t>
      </w:r>
    </w:p>
    <w:p w14:paraId="1D61D010"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60 Do you have a sense that your telehealth visits were as effective with in-person visits? </w:t>
      </w:r>
    </w:p>
    <w:p w14:paraId="4C77C144" w14:textId="77777777" w:rsidR="00FD212B" w:rsidRPr="000970E6" w:rsidRDefault="00FD212B" w:rsidP="00FD212B">
      <w:pPr>
        <w:numPr>
          <w:ilvl w:val="0"/>
          <w:numId w:val="107"/>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lastRenderedPageBreak/>
        <w:t>Yes  (3)  </w:t>
      </w:r>
    </w:p>
    <w:p w14:paraId="293E242C" w14:textId="77777777" w:rsidR="00FD212B" w:rsidRPr="000970E6" w:rsidRDefault="00FD212B" w:rsidP="00FD212B">
      <w:pPr>
        <w:numPr>
          <w:ilvl w:val="0"/>
          <w:numId w:val="107"/>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Sometimes  (4)  </w:t>
      </w:r>
    </w:p>
    <w:p w14:paraId="4FFE76FD" w14:textId="77777777" w:rsidR="00FD212B" w:rsidRPr="000970E6" w:rsidRDefault="00FD212B" w:rsidP="00FD212B">
      <w:pPr>
        <w:numPr>
          <w:ilvl w:val="0"/>
          <w:numId w:val="107"/>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o  (5)  </w:t>
      </w:r>
    </w:p>
    <w:p w14:paraId="70279AEE"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61 Did you provide telehealth vestibular rehabilitation to out of state patients? </w:t>
      </w:r>
    </w:p>
    <w:p w14:paraId="3A6F8031" w14:textId="77777777" w:rsidR="00FD212B" w:rsidRPr="000970E6" w:rsidRDefault="00FD212B" w:rsidP="00FD212B">
      <w:pPr>
        <w:numPr>
          <w:ilvl w:val="0"/>
          <w:numId w:val="108"/>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Yes  (1)  </w:t>
      </w:r>
    </w:p>
    <w:p w14:paraId="6295A8A6" w14:textId="77777777" w:rsidR="00FD212B" w:rsidRPr="000970E6" w:rsidRDefault="00FD212B" w:rsidP="00FD212B">
      <w:pPr>
        <w:numPr>
          <w:ilvl w:val="0"/>
          <w:numId w:val="108"/>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o  (2)  </w:t>
      </w:r>
    </w:p>
    <w:p w14:paraId="2273C1C5"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62 What were the positive aspects of telehealth? Check all that apply? </w:t>
      </w:r>
    </w:p>
    <w:p w14:paraId="4DDD77C2" w14:textId="77777777" w:rsidR="00FD212B" w:rsidRPr="000970E6" w:rsidRDefault="00FD212B" w:rsidP="00FD212B">
      <w:pPr>
        <w:numPr>
          <w:ilvl w:val="0"/>
          <w:numId w:val="109"/>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Good for patients that live far from the clinic  (1)  </w:t>
      </w:r>
    </w:p>
    <w:p w14:paraId="44483B79" w14:textId="77777777" w:rsidR="00FD212B" w:rsidRPr="000970E6" w:rsidRDefault="00FD212B" w:rsidP="00FD212B">
      <w:pPr>
        <w:numPr>
          <w:ilvl w:val="0"/>
          <w:numId w:val="110"/>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Better than no care  (2)  </w:t>
      </w:r>
    </w:p>
    <w:p w14:paraId="221E5D50" w14:textId="77777777" w:rsidR="00FD212B" w:rsidRPr="000970E6" w:rsidRDefault="00FD212B" w:rsidP="00FD212B">
      <w:pPr>
        <w:numPr>
          <w:ilvl w:val="0"/>
          <w:numId w:val="110"/>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Other  (3) ________________________________________________ </w:t>
      </w:r>
    </w:p>
    <w:p w14:paraId="01EE7D10"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63 Did telehealth provide unique information that an in-person visit would not?  If yes, please identify  </w:t>
      </w:r>
    </w:p>
    <w:p w14:paraId="35408EBA" w14:textId="77777777" w:rsidR="00FD212B" w:rsidRPr="000970E6" w:rsidRDefault="00FD212B" w:rsidP="00FD212B">
      <w:pPr>
        <w:numPr>
          <w:ilvl w:val="0"/>
          <w:numId w:val="11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Yes  (21) ________________________________________________ </w:t>
      </w:r>
    </w:p>
    <w:p w14:paraId="08B04D18" w14:textId="77777777" w:rsidR="00FD212B" w:rsidRPr="000970E6" w:rsidRDefault="00FD212B" w:rsidP="00FD212B">
      <w:pPr>
        <w:numPr>
          <w:ilvl w:val="0"/>
          <w:numId w:val="11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o  (22)  </w:t>
      </w:r>
    </w:p>
    <w:p w14:paraId="6E8A3BD3"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 </w:t>
      </w:r>
    </w:p>
    <w:p w14:paraId="48261100"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64 Is there anything that you would like to share with us about your telehealth experience </w:t>
      </w:r>
    </w:p>
    <w:p w14:paraId="776716DF" w14:textId="77777777" w:rsidR="00FD212B" w:rsidRPr="000970E6" w:rsidRDefault="00FD212B" w:rsidP="00FD212B">
      <w:pPr>
        <w:spacing w:after="0" w:line="240" w:lineRule="auto"/>
        <w:ind w:firstLine="390"/>
        <w:textAlignment w:val="baseline"/>
        <w:rPr>
          <w:rFonts w:ascii="Segoe UI" w:eastAsia="Times New Roman" w:hAnsi="Segoe UI" w:cs="Segoe UI"/>
          <w:sz w:val="18"/>
          <w:szCs w:val="18"/>
        </w:rPr>
      </w:pPr>
      <w:r w:rsidRPr="000970E6">
        <w:rPr>
          <w:rFonts w:ascii="Calibri" w:eastAsia="Times New Roman" w:hAnsi="Calibri" w:cs="Calibri"/>
        </w:rPr>
        <w:t>________________________________________________________________ </w:t>
      </w:r>
    </w:p>
    <w:p w14:paraId="48E55C1A"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65 </w:t>
      </w:r>
      <w:r w:rsidRPr="000970E6">
        <w:rPr>
          <w:rFonts w:ascii="Calibri" w:eastAsia="Times New Roman" w:hAnsi="Calibri" w:cs="Calibri"/>
          <w:b/>
          <w:bCs/>
        </w:rPr>
        <w:t>Please complete the demographic data to help us describe the sample:</w:t>
      </w:r>
      <w:r w:rsidRPr="000970E6">
        <w:rPr>
          <w:rFonts w:ascii="Calibri" w:eastAsia="Times New Roman" w:hAnsi="Calibri" w:cs="Calibri"/>
        </w:rPr>
        <w:t> </w:t>
      </w:r>
      <w:r w:rsidRPr="000970E6">
        <w:rPr>
          <w:rFonts w:ascii="Calibri" w:eastAsia="Times New Roman" w:hAnsi="Calibri" w:cs="Calibri"/>
        </w:rPr>
        <w:br/>
        <w:t>Gender </w:t>
      </w:r>
    </w:p>
    <w:p w14:paraId="220B2B49" w14:textId="77777777" w:rsidR="00FD212B" w:rsidRPr="000970E6" w:rsidRDefault="00FD212B" w:rsidP="00FD212B">
      <w:pPr>
        <w:numPr>
          <w:ilvl w:val="0"/>
          <w:numId w:val="112"/>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Male  (1)  </w:t>
      </w:r>
    </w:p>
    <w:p w14:paraId="21886132" w14:textId="77777777" w:rsidR="00FD212B" w:rsidRPr="000970E6" w:rsidRDefault="00FD212B" w:rsidP="00FD212B">
      <w:pPr>
        <w:numPr>
          <w:ilvl w:val="0"/>
          <w:numId w:val="11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Female  (2)  </w:t>
      </w:r>
    </w:p>
    <w:p w14:paraId="08056E32" w14:textId="77777777" w:rsidR="00FD212B" w:rsidRPr="000970E6" w:rsidRDefault="00FD212B" w:rsidP="00FD212B">
      <w:pPr>
        <w:numPr>
          <w:ilvl w:val="0"/>
          <w:numId w:val="11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Non-binary / third gender  (3)  </w:t>
      </w:r>
    </w:p>
    <w:p w14:paraId="53611C06" w14:textId="77777777" w:rsidR="00FD212B" w:rsidRPr="000970E6" w:rsidRDefault="00FD212B" w:rsidP="00FD212B">
      <w:pPr>
        <w:numPr>
          <w:ilvl w:val="0"/>
          <w:numId w:val="113"/>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Prefer not to say  (4)  </w:t>
      </w:r>
    </w:p>
    <w:p w14:paraId="4F7D044B"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66 Age </w:t>
      </w:r>
    </w:p>
    <w:p w14:paraId="0A1AA397" w14:textId="77777777" w:rsidR="00FD212B" w:rsidRPr="000970E6" w:rsidRDefault="00FD212B" w:rsidP="00FD212B">
      <w:pPr>
        <w:numPr>
          <w:ilvl w:val="0"/>
          <w:numId w:val="114"/>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20- 24  (11)  </w:t>
      </w:r>
    </w:p>
    <w:p w14:paraId="3B029260" w14:textId="77777777" w:rsidR="00FD212B" w:rsidRPr="000970E6" w:rsidRDefault="00FD212B" w:rsidP="00FD212B">
      <w:pPr>
        <w:numPr>
          <w:ilvl w:val="0"/>
          <w:numId w:val="11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25 - 34  (12)  </w:t>
      </w:r>
    </w:p>
    <w:p w14:paraId="6CB64164" w14:textId="77777777" w:rsidR="00FD212B" w:rsidRPr="000970E6" w:rsidRDefault="00FD212B" w:rsidP="00FD212B">
      <w:pPr>
        <w:numPr>
          <w:ilvl w:val="0"/>
          <w:numId w:val="11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35 - 44  (13)  </w:t>
      </w:r>
    </w:p>
    <w:p w14:paraId="26F79556" w14:textId="77777777" w:rsidR="00FD212B" w:rsidRPr="000970E6" w:rsidRDefault="00FD212B" w:rsidP="00FD212B">
      <w:pPr>
        <w:numPr>
          <w:ilvl w:val="0"/>
          <w:numId w:val="11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45 - 54  (14)  </w:t>
      </w:r>
    </w:p>
    <w:p w14:paraId="0328CF66" w14:textId="77777777" w:rsidR="00FD212B" w:rsidRPr="000970E6" w:rsidRDefault="00FD212B" w:rsidP="00FD212B">
      <w:pPr>
        <w:numPr>
          <w:ilvl w:val="0"/>
          <w:numId w:val="11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55 - 64  (15)  </w:t>
      </w:r>
    </w:p>
    <w:p w14:paraId="4FA936A6" w14:textId="77777777" w:rsidR="00FD212B" w:rsidRPr="000970E6" w:rsidRDefault="00FD212B" w:rsidP="00FD212B">
      <w:pPr>
        <w:numPr>
          <w:ilvl w:val="0"/>
          <w:numId w:val="115"/>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65 - 74  (16)  </w:t>
      </w:r>
    </w:p>
    <w:p w14:paraId="29A259CC" w14:textId="77777777" w:rsidR="00FD212B" w:rsidRPr="000970E6" w:rsidRDefault="00FD212B" w:rsidP="00FD212B">
      <w:pPr>
        <w:numPr>
          <w:ilvl w:val="0"/>
          <w:numId w:val="116"/>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75 - 84  (17)  </w:t>
      </w:r>
    </w:p>
    <w:p w14:paraId="545BA945" w14:textId="77777777" w:rsidR="00FD212B" w:rsidRPr="000970E6" w:rsidRDefault="00FD212B" w:rsidP="00FD212B">
      <w:pPr>
        <w:numPr>
          <w:ilvl w:val="0"/>
          <w:numId w:val="116"/>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85 or older  (18)  </w:t>
      </w:r>
    </w:p>
    <w:p w14:paraId="5B79A4D1"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67 Years of experience as a physical therapist </w:t>
      </w:r>
    </w:p>
    <w:p w14:paraId="64B4BD37" w14:textId="77777777" w:rsidR="00FD212B" w:rsidRPr="000970E6" w:rsidRDefault="00FD212B" w:rsidP="00FD212B">
      <w:pPr>
        <w:numPr>
          <w:ilvl w:val="0"/>
          <w:numId w:val="117"/>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0-5 years  (1)  </w:t>
      </w:r>
    </w:p>
    <w:p w14:paraId="04CBD847" w14:textId="77777777" w:rsidR="00FD212B" w:rsidRPr="000970E6" w:rsidRDefault="00FD212B" w:rsidP="00FD212B">
      <w:pPr>
        <w:numPr>
          <w:ilvl w:val="0"/>
          <w:numId w:val="117"/>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5-10 years  (2)  </w:t>
      </w:r>
    </w:p>
    <w:p w14:paraId="1B34C17C" w14:textId="77777777" w:rsidR="00FD212B" w:rsidRPr="000970E6" w:rsidRDefault="00FD212B" w:rsidP="00FD212B">
      <w:pPr>
        <w:numPr>
          <w:ilvl w:val="0"/>
          <w:numId w:val="118"/>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10-15 years  (3)  </w:t>
      </w:r>
    </w:p>
    <w:p w14:paraId="51EF7389" w14:textId="77777777" w:rsidR="00FD212B" w:rsidRPr="000970E6" w:rsidRDefault="00FD212B" w:rsidP="00FD212B">
      <w:pPr>
        <w:numPr>
          <w:ilvl w:val="0"/>
          <w:numId w:val="118"/>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15-20 years  (4)  </w:t>
      </w:r>
    </w:p>
    <w:p w14:paraId="6A301F2A" w14:textId="77777777" w:rsidR="00FD212B" w:rsidRPr="000970E6" w:rsidRDefault="00FD212B" w:rsidP="00FD212B">
      <w:pPr>
        <w:numPr>
          <w:ilvl w:val="0"/>
          <w:numId w:val="118"/>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25+ years  (5)  </w:t>
      </w:r>
    </w:p>
    <w:p w14:paraId="53288AA3"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68 Years of experience in vestibular physical therapy  </w:t>
      </w:r>
    </w:p>
    <w:p w14:paraId="555B7D22" w14:textId="77777777" w:rsidR="00FD212B" w:rsidRPr="000970E6" w:rsidRDefault="00FD212B" w:rsidP="00FD212B">
      <w:pPr>
        <w:numPr>
          <w:ilvl w:val="0"/>
          <w:numId w:val="119"/>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0-5 years  (1)  </w:t>
      </w:r>
    </w:p>
    <w:p w14:paraId="31DC6D1A" w14:textId="77777777" w:rsidR="00FD212B" w:rsidRPr="000970E6" w:rsidRDefault="00FD212B" w:rsidP="00FD212B">
      <w:pPr>
        <w:numPr>
          <w:ilvl w:val="0"/>
          <w:numId w:val="120"/>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5-10 years  (2)  </w:t>
      </w:r>
    </w:p>
    <w:p w14:paraId="70523990" w14:textId="77777777" w:rsidR="00FD212B" w:rsidRPr="000970E6" w:rsidRDefault="00FD212B" w:rsidP="00FD212B">
      <w:pPr>
        <w:numPr>
          <w:ilvl w:val="0"/>
          <w:numId w:val="120"/>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10-15 years  (3)  </w:t>
      </w:r>
    </w:p>
    <w:p w14:paraId="1D772F38" w14:textId="77777777" w:rsidR="00FD212B" w:rsidRPr="000970E6" w:rsidRDefault="00FD212B" w:rsidP="00FD212B">
      <w:pPr>
        <w:numPr>
          <w:ilvl w:val="0"/>
          <w:numId w:val="120"/>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15-20 years  (4)  </w:t>
      </w:r>
    </w:p>
    <w:p w14:paraId="005B2C06" w14:textId="77777777" w:rsidR="00FD212B" w:rsidRPr="000970E6" w:rsidRDefault="00FD212B" w:rsidP="00FD212B">
      <w:pPr>
        <w:numPr>
          <w:ilvl w:val="0"/>
          <w:numId w:val="120"/>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20+ years  (5)  </w:t>
      </w:r>
    </w:p>
    <w:p w14:paraId="44B489E4"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69 Experience using telehealth with persons with vestibular disorders </w:t>
      </w:r>
    </w:p>
    <w:p w14:paraId="5D1AD402" w14:textId="77777777" w:rsidR="00FD212B" w:rsidRPr="000970E6" w:rsidRDefault="00FD212B" w:rsidP="00FD212B">
      <w:pPr>
        <w:numPr>
          <w:ilvl w:val="0"/>
          <w:numId w:val="12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lt;6 months  (1)  </w:t>
      </w:r>
    </w:p>
    <w:p w14:paraId="69443354" w14:textId="77777777" w:rsidR="00FD212B" w:rsidRPr="000970E6" w:rsidRDefault="00FD212B" w:rsidP="00FD212B">
      <w:pPr>
        <w:numPr>
          <w:ilvl w:val="0"/>
          <w:numId w:val="12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6 months- 1 year  (2)  </w:t>
      </w:r>
    </w:p>
    <w:p w14:paraId="78721F37" w14:textId="77777777" w:rsidR="00FD212B" w:rsidRPr="000970E6" w:rsidRDefault="00FD212B" w:rsidP="00FD212B">
      <w:pPr>
        <w:numPr>
          <w:ilvl w:val="0"/>
          <w:numId w:val="12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1-2 years  (3)  </w:t>
      </w:r>
    </w:p>
    <w:p w14:paraId="4D246AEE" w14:textId="77777777" w:rsidR="00FD212B" w:rsidRPr="000970E6" w:rsidRDefault="00FD212B" w:rsidP="00FD212B">
      <w:pPr>
        <w:numPr>
          <w:ilvl w:val="0"/>
          <w:numId w:val="121"/>
        </w:numPr>
        <w:spacing w:after="0" w:line="240" w:lineRule="auto"/>
        <w:ind w:left="1080" w:firstLine="360"/>
        <w:textAlignment w:val="baseline"/>
        <w:rPr>
          <w:rFonts w:ascii="Arial" w:eastAsia="Times New Roman" w:hAnsi="Arial" w:cs="Arial"/>
        </w:rPr>
      </w:pPr>
      <w:r w:rsidRPr="000970E6">
        <w:rPr>
          <w:rFonts w:ascii="Calibri" w:eastAsia="Times New Roman" w:hAnsi="Calibri" w:cs="Calibri"/>
        </w:rPr>
        <w:t>&gt; 2 years  (4)  </w:t>
      </w:r>
    </w:p>
    <w:p w14:paraId="0927004F"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lastRenderedPageBreak/>
        <w:t>Q70 In which state do you currently reside? </w:t>
      </w:r>
    </w:p>
    <w:p w14:paraId="384393FE"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Arial" w:eastAsia="Times New Roman" w:hAnsi="Arial" w:cs="Arial"/>
        </w:rPr>
        <w:t>▼</w:t>
      </w:r>
      <w:r w:rsidRPr="000970E6">
        <w:rPr>
          <w:rFonts w:ascii="Calibri" w:eastAsia="Times New Roman" w:hAnsi="Calibri" w:cs="Calibri"/>
        </w:rPr>
        <w:t xml:space="preserve"> Alabama (1) ... Other (54) </w:t>
      </w:r>
    </w:p>
    <w:p w14:paraId="13914115" w14:textId="77777777" w:rsidR="00FD212B" w:rsidRPr="000970E6" w:rsidRDefault="00FD212B" w:rsidP="00FD212B">
      <w:pPr>
        <w:spacing w:after="0" w:line="240" w:lineRule="auto"/>
        <w:textAlignment w:val="baseline"/>
        <w:rPr>
          <w:rFonts w:ascii="Segoe UI" w:eastAsia="Times New Roman" w:hAnsi="Segoe UI" w:cs="Segoe UI"/>
          <w:sz w:val="18"/>
          <w:szCs w:val="18"/>
        </w:rPr>
      </w:pPr>
      <w:r w:rsidRPr="000970E6">
        <w:rPr>
          <w:rFonts w:ascii="Calibri" w:eastAsia="Times New Roman" w:hAnsi="Calibri" w:cs="Calibri"/>
        </w:rPr>
        <w:t>Q71 What country do you reside in?  </w:t>
      </w:r>
    </w:p>
    <w:p w14:paraId="6E0F5225" w14:textId="77777777" w:rsidR="00FD212B" w:rsidRDefault="00FD212B"/>
    <w:sectPr w:rsidR="00FD21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B5E32"/>
    <w:multiLevelType w:val="multilevel"/>
    <w:tmpl w:val="FD36959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02552012"/>
    <w:multiLevelType w:val="multilevel"/>
    <w:tmpl w:val="1200FBA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02E66E35"/>
    <w:multiLevelType w:val="multilevel"/>
    <w:tmpl w:val="5F84E54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 w15:restartNumberingAfterBreak="0">
    <w:nsid w:val="058F696F"/>
    <w:multiLevelType w:val="multilevel"/>
    <w:tmpl w:val="5066BA6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05DD1AC1"/>
    <w:multiLevelType w:val="multilevel"/>
    <w:tmpl w:val="35B49F9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 w15:restartNumberingAfterBreak="0">
    <w:nsid w:val="06180085"/>
    <w:multiLevelType w:val="multilevel"/>
    <w:tmpl w:val="47AC286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08F25D37"/>
    <w:multiLevelType w:val="multilevel"/>
    <w:tmpl w:val="97E84EC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 w15:restartNumberingAfterBreak="0">
    <w:nsid w:val="09537484"/>
    <w:multiLevelType w:val="multilevel"/>
    <w:tmpl w:val="9792253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 w15:restartNumberingAfterBreak="0">
    <w:nsid w:val="0D4A0698"/>
    <w:multiLevelType w:val="multilevel"/>
    <w:tmpl w:val="6772DC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0D5402AB"/>
    <w:multiLevelType w:val="multilevel"/>
    <w:tmpl w:val="EF8EB89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0D970F30"/>
    <w:multiLevelType w:val="multilevel"/>
    <w:tmpl w:val="A442068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 w15:restartNumberingAfterBreak="0">
    <w:nsid w:val="0E267187"/>
    <w:multiLevelType w:val="multilevel"/>
    <w:tmpl w:val="16D2D94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15:restartNumberingAfterBreak="0">
    <w:nsid w:val="0ECE202D"/>
    <w:multiLevelType w:val="multilevel"/>
    <w:tmpl w:val="10C601A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10C91A4B"/>
    <w:multiLevelType w:val="multilevel"/>
    <w:tmpl w:val="B7444D2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 w15:restartNumberingAfterBreak="0">
    <w:nsid w:val="10EC6822"/>
    <w:multiLevelType w:val="multilevel"/>
    <w:tmpl w:val="3984EC9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 w15:restartNumberingAfterBreak="0">
    <w:nsid w:val="11B0400D"/>
    <w:multiLevelType w:val="multilevel"/>
    <w:tmpl w:val="DE6C8FD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 w15:restartNumberingAfterBreak="0">
    <w:nsid w:val="12713383"/>
    <w:multiLevelType w:val="multilevel"/>
    <w:tmpl w:val="CE6C944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 w15:restartNumberingAfterBreak="0">
    <w:nsid w:val="13170A8C"/>
    <w:multiLevelType w:val="multilevel"/>
    <w:tmpl w:val="8F567C8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 w15:restartNumberingAfterBreak="0">
    <w:nsid w:val="13BD6DC7"/>
    <w:multiLevelType w:val="multilevel"/>
    <w:tmpl w:val="98020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14360BA7"/>
    <w:multiLevelType w:val="multilevel"/>
    <w:tmpl w:val="8C2867B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 w15:restartNumberingAfterBreak="0">
    <w:nsid w:val="14BB0B36"/>
    <w:multiLevelType w:val="multilevel"/>
    <w:tmpl w:val="928C8E3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1" w15:restartNumberingAfterBreak="0">
    <w:nsid w:val="1567477F"/>
    <w:multiLevelType w:val="multilevel"/>
    <w:tmpl w:val="3DD0D00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 w15:restartNumberingAfterBreak="0">
    <w:nsid w:val="16E46B10"/>
    <w:multiLevelType w:val="multilevel"/>
    <w:tmpl w:val="2490358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3" w15:restartNumberingAfterBreak="0">
    <w:nsid w:val="17EE431A"/>
    <w:multiLevelType w:val="multilevel"/>
    <w:tmpl w:val="E26CE08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 w15:restartNumberingAfterBreak="0">
    <w:nsid w:val="18F46BB0"/>
    <w:multiLevelType w:val="multilevel"/>
    <w:tmpl w:val="20EE978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 w15:restartNumberingAfterBreak="0">
    <w:nsid w:val="1958745A"/>
    <w:multiLevelType w:val="multilevel"/>
    <w:tmpl w:val="C2FE10A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6" w15:restartNumberingAfterBreak="0">
    <w:nsid w:val="1A334917"/>
    <w:multiLevelType w:val="multilevel"/>
    <w:tmpl w:val="5AD86D6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7" w15:restartNumberingAfterBreak="0">
    <w:nsid w:val="1B194A93"/>
    <w:multiLevelType w:val="multilevel"/>
    <w:tmpl w:val="80884B5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8" w15:restartNumberingAfterBreak="0">
    <w:nsid w:val="1BDA286E"/>
    <w:multiLevelType w:val="multilevel"/>
    <w:tmpl w:val="71B8295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9" w15:restartNumberingAfterBreak="0">
    <w:nsid w:val="1C551242"/>
    <w:multiLevelType w:val="multilevel"/>
    <w:tmpl w:val="244CE75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0" w15:restartNumberingAfterBreak="0">
    <w:nsid w:val="1CAD4CB5"/>
    <w:multiLevelType w:val="multilevel"/>
    <w:tmpl w:val="16B43D0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1" w15:restartNumberingAfterBreak="0">
    <w:nsid w:val="1D585D49"/>
    <w:multiLevelType w:val="multilevel"/>
    <w:tmpl w:val="20E42F9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2" w15:restartNumberingAfterBreak="0">
    <w:nsid w:val="1D64301B"/>
    <w:multiLevelType w:val="multilevel"/>
    <w:tmpl w:val="6600ACC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3" w15:restartNumberingAfterBreak="0">
    <w:nsid w:val="1D7555B2"/>
    <w:multiLevelType w:val="multilevel"/>
    <w:tmpl w:val="A984B56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4" w15:restartNumberingAfterBreak="0">
    <w:nsid w:val="1D7B2F7A"/>
    <w:multiLevelType w:val="multilevel"/>
    <w:tmpl w:val="37CCE3E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5" w15:restartNumberingAfterBreak="0">
    <w:nsid w:val="1E5D7C52"/>
    <w:multiLevelType w:val="multilevel"/>
    <w:tmpl w:val="5AE4363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6" w15:restartNumberingAfterBreak="0">
    <w:nsid w:val="1F9D7D70"/>
    <w:multiLevelType w:val="multilevel"/>
    <w:tmpl w:val="EB0258A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7" w15:restartNumberingAfterBreak="0">
    <w:nsid w:val="208C4013"/>
    <w:multiLevelType w:val="multilevel"/>
    <w:tmpl w:val="9186456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8" w15:restartNumberingAfterBreak="0">
    <w:nsid w:val="20BE3E59"/>
    <w:multiLevelType w:val="multilevel"/>
    <w:tmpl w:val="18D6504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9" w15:restartNumberingAfterBreak="0">
    <w:nsid w:val="233F643E"/>
    <w:multiLevelType w:val="multilevel"/>
    <w:tmpl w:val="C910FBB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0" w15:restartNumberingAfterBreak="0">
    <w:nsid w:val="235114E5"/>
    <w:multiLevelType w:val="multilevel"/>
    <w:tmpl w:val="7F28909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1" w15:restartNumberingAfterBreak="0">
    <w:nsid w:val="24114CAB"/>
    <w:multiLevelType w:val="multilevel"/>
    <w:tmpl w:val="0FFC9A7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2" w15:restartNumberingAfterBreak="0">
    <w:nsid w:val="24AD3F15"/>
    <w:multiLevelType w:val="multilevel"/>
    <w:tmpl w:val="8174D65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3" w15:restartNumberingAfterBreak="0">
    <w:nsid w:val="275A7376"/>
    <w:multiLevelType w:val="multilevel"/>
    <w:tmpl w:val="7D5C9BA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4" w15:restartNumberingAfterBreak="0">
    <w:nsid w:val="28020698"/>
    <w:multiLevelType w:val="multilevel"/>
    <w:tmpl w:val="3532240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5" w15:restartNumberingAfterBreak="0">
    <w:nsid w:val="29D45EC3"/>
    <w:multiLevelType w:val="multilevel"/>
    <w:tmpl w:val="719258C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6" w15:restartNumberingAfterBreak="0">
    <w:nsid w:val="2BA6482C"/>
    <w:multiLevelType w:val="multilevel"/>
    <w:tmpl w:val="0DACFDE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7" w15:restartNumberingAfterBreak="0">
    <w:nsid w:val="2C155954"/>
    <w:multiLevelType w:val="multilevel"/>
    <w:tmpl w:val="6E0640F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8" w15:restartNumberingAfterBreak="0">
    <w:nsid w:val="2D653959"/>
    <w:multiLevelType w:val="multilevel"/>
    <w:tmpl w:val="B5C4D58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9" w15:restartNumberingAfterBreak="0">
    <w:nsid w:val="2E221993"/>
    <w:multiLevelType w:val="multilevel"/>
    <w:tmpl w:val="C830830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0" w15:restartNumberingAfterBreak="0">
    <w:nsid w:val="2E2A3CB2"/>
    <w:multiLevelType w:val="multilevel"/>
    <w:tmpl w:val="797C065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1" w15:restartNumberingAfterBreak="0">
    <w:nsid w:val="32383C3F"/>
    <w:multiLevelType w:val="multilevel"/>
    <w:tmpl w:val="1D44293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2" w15:restartNumberingAfterBreak="0">
    <w:nsid w:val="33101C73"/>
    <w:multiLevelType w:val="multilevel"/>
    <w:tmpl w:val="3AA062E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3" w15:restartNumberingAfterBreak="0">
    <w:nsid w:val="3360358E"/>
    <w:multiLevelType w:val="multilevel"/>
    <w:tmpl w:val="6A5824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345E3979"/>
    <w:multiLevelType w:val="multilevel"/>
    <w:tmpl w:val="4414181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5" w15:restartNumberingAfterBreak="0">
    <w:nsid w:val="34D92AED"/>
    <w:multiLevelType w:val="multilevel"/>
    <w:tmpl w:val="E51E765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6" w15:restartNumberingAfterBreak="0">
    <w:nsid w:val="35301FD9"/>
    <w:multiLevelType w:val="multilevel"/>
    <w:tmpl w:val="008EA31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7" w15:restartNumberingAfterBreak="0">
    <w:nsid w:val="35985011"/>
    <w:multiLevelType w:val="multilevel"/>
    <w:tmpl w:val="C84A684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8" w15:restartNumberingAfterBreak="0">
    <w:nsid w:val="35D039F1"/>
    <w:multiLevelType w:val="multilevel"/>
    <w:tmpl w:val="0006474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9" w15:restartNumberingAfterBreak="0">
    <w:nsid w:val="36231141"/>
    <w:multiLevelType w:val="multilevel"/>
    <w:tmpl w:val="48AED04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0" w15:restartNumberingAfterBreak="0">
    <w:nsid w:val="37087B06"/>
    <w:multiLevelType w:val="multilevel"/>
    <w:tmpl w:val="E9144A2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1" w15:restartNumberingAfterBreak="0">
    <w:nsid w:val="37D4022B"/>
    <w:multiLevelType w:val="multilevel"/>
    <w:tmpl w:val="ABD6BA5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2" w15:restartNumberingAfterBreak="0">
    <w:nsid w:val="38556423"/>
    <w:multiLevelType w:val="multilevel"/>
    <w:tmpl w:val="D2D0155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3" w15:restartNumberingAfterBreak="0">
    <w:nsid w:val="38821788"/>
    <w:multiLevelType w:val="multilevel"/>
    <w:tmpl w:val="D48CBD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 w15:restartNumberingAfterBreak="0">
    <w:nsid w:val="3954085F"/>
    <w:multiLevelType w:val="multilevel"/>
    <w:tmpl w:val="C882D20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5" w15:restartNumberingAfterBreak="0">
    <w:nsid w:val="39F1165C"/>
    <w:multiLevelType w:val="multilevel"/>
    <w:tmpl w:val="DB96ABA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6" w15:restartNumberingAfterBreak="0">
    <w:nsid w:val="3B2826B9"/>
    <w:multiLevelType w:val="multilevel"/>
    <w:tmpl w:val="83B07C9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7" w15:restartNumberingAfterBreak="0">
    <w:nsid w:val="3F1F5B1F"/>
    <w:multiLevelType w:val="multilevel"/>
    <w:tmpl w:val="DB26D3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 w15:restartNumberingAfterBreak="0">
    <w:nsid w:val="417E509F"/>
    <w:multiLevelType w:val="multilevel"/>
    <w:tmpl w:val="35D47C4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9" w15:restartNumberingAfterBreak="0">
    <w:nsid w:val="448F6345"/>
    <w:multiLevelType w:val="multilevel"/>
    <w:tmpl w:val="37DAEF8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0" w15:restartNumberingAfterBreak="0">
    <w:nsid w:val="467A0760"/>
    <w:multiLevelType w:val="multilevel"/>
    <w:tmpl w:val="37C60CF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1" w15:restartNumberingAfterBreak="0">
    <w:nsid w:val="490163CB"/>
    <w:multiLevelType w:val="multilevel"/>
    <w:tmpl w:val="7A243E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 w15:restartNumberingAfterBreak="0">
    <w:nsid w:val="4968621E"/>
    <w:multiLevelType w:val="multilevel"/>
    <w:tmpl w:val="E63E7AE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3" w15:restartNumberingAfterBreak="0">
    <w:nsid w:val="4B8A2441"/>
    <w:multiLevelType w:val="multilevel"/>
    <w:tmpl w:val="FCBEBCA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4" w15:restartNumberingAfterBreak="0">
    <w:nsid w:val="4BD9135E"/>
    <w:multiLevelType w:val="multilevel"/>
    <w:tmpl w:val="7EF4E2D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5" w15:restartNumberingAfterBreak="0">
    <w:nsid w:val="4DD23EEC"/>
    <w:multiLevelType w:val="multilevel"/>
    <w:tmpl w:val="4948DE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6" w15:restartNumberingAfterBreak="0">
    <w:nsid w:val="4FED0F48"/>
    <w:multiLevelType w:val="multilevel"/>
    <w:tmpl w:val="05D29B6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7" w15:restartNumberingAfterBreak="0">
    <w:nsid w:val="502E3E64"/>
    <w:multiLevelType w:val="multilevel"/>
    <w:tmpl w:val="A10A6F9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8" w15:restartNumberingAfterBreak="0">
    <w:nsid w:val="50A92796"/>
    <w:multiLevelType w:val="multilevel"/>
    <w:tmpl w:val="DE225B0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9" w15:restartNumberingAfterBreak="0">
    <w:nsid w:val="517543DF"/>
    <w:multiLevelType w:val="multilevel"/>
    <w:tmpl w:val="1EA88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0" w15:restartNumberingAfterBreak="0">
    <w:nsid w:val="5211175A"/>
    <w:multiLevelType w:val="multilevel"/>
    <w:tmpl w:val="028E540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1" w15:restartNumberingAfterBreak="0">
    <w:nsid w:val="5359438C"/>
    <w:multiLevelType w:val="multilevel"/>
    <w:tmpl w:val="118CA99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2" w15:restartNumberingAfterBreak="0">
    <w:nsid w:val="53B33E25"/>
    <w:multiLevelType w:val="multilevel"/>
    <w:tmpl w:val="9422609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3" w15:restartNumberingAfterBreak="0">
    <w:nsid w:val="555E2C4D"/>
    <w:multiLevelType w:val="multilevel"/>
    <w:tmpl w:val="6A6642B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4" w15:restartNumberingAfterBreak="0">
    <w:nsid w:val="56AB1BC1"/>
    <w:multiLevelType w:val="multilevel"/>
    <w:tmpl w:val="FCE43E8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5" w15:restartNumberingAfterBreak="0">
    <w:nsid w:val="56E43710"/>
    <w:multiLevelType w:val="multilevel"/>
    <w:tmpl w:val="2F94B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6" w15:restartNumberingAfterBreak="0">
    <w:nsid w:val="589E646A"/>
    <w:multiLevelType w:val="multilevel"/>
    <w:tmpl w:val="EBF0117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7" w15:restartNumberingAfterBreak="0">
    <w:nsid w:val="5A13637A"/>
    <w:multiLevelType w:val="multilevel"/>
    <w:tmpl w:val="F746F02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8" w15:restartNumberingAfterBreak="0">
    <w:nsid w:val="5A3025AF"/>
    <w:multiLevelType w:val="multilevel"/>
    <w:tmpl w:val="A658F68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9" w15:restartNumberingAfterBreak="0">
    <w:nsid w:val="5ABA50B2"/>
    <w:multiLevelType w:val="multilevel"/>
    <w:tmpl w:val="F77E49C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0" w15:restartNumberingAfterBreak="0">
    <w:nsid w:val="5B010458"/>
    <w:multiLevelType w:val="multilevel"/>
    <w:tmpl w:val="B02CF5F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1" w15:restartNumberingAfterBreak="0">
    <w:nsid w:val="5BB3192B"/>
    <w:multiLevelType w:val="multilevel"/>
    <w:tmpl w:val="7F6012A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2" w15:restartNumberingAfterBreak="0">
    <w:nsid w:val="5FAB5C24"/>
    <w:multiLevelType w:val="multilevel"/>
    <w:tmpl w:val="55CE2BD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3" w15:restartNumberingAfterBreak="0">
    <w:nsid w:val="60184F2E"/>
    <w:multiLevelType w:val="multilevel"/>
    <w:tmpl w:val="A1F830D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4" w15:restartNumberingAfterBreak="0">
    <w:nsid w:val="62202E56"/>
    <w:multiLevelType w:val="multilevel"/>
    <w:tmpl w:val="CB1449B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5" w15:restartNumberingAfterBreak="0">
    <w:nsid w:val="629C5856"/>
    <w:multiLevelType w:val="multilevel"/>
    <w:tmpl w:val="4914FE2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6" w15:restartNumberingAfterBreak="0">
    <w:nsid w:val="62C612F7"/>
    <w:multiLevelType w:val="multilevel"/>
    <w:tmpl w:val="699A945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7" w15:restartNumberingAfterBreak="0">
    <w:nsid w:val="640973CD"/>
    <w:multiLevelType w:val="multilevel"/>
    <w:tmpl w:val="C6ECE3D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8" w15:restartNumberingAfterBreak="0">
    <w:nsid w:val="644D1A27"/>
    <w:multiLevelType w:val="multilevel"/>
    <w:tmpl w:val="00C85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9" w15:restartNumberingAfterBreak="0">
    <w:nsid w:val="65CD3D6E"/>
    <w:multiLevelType w:val="multilevel"/>
    <w:tmpl w:val="B3BA881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0" w15:restartNumberingAfterBreak="0">
    <w:nsid w:val="683A54E1"/>
    <w:multiLevelType w:val="multilevel"/>
    <w:tmpl w:val="1D02367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1" w15:restartNumberingAfterBreak="0">
    <w:nsid w:val="69163756"/>
    <w:multiLevelType w:val="multilevel"/>
    <w:tmpl w:val="5BE8290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2" w15:restartNumberingAfterBreak="0">
    <w:nsid w:val="6B2F2F9D"/>
    <w:multiLevelType w:val="multilevel"/>
    <w:tmpl w:val="AEB2690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3" w15:restartNumberingAfterBreak="0">
    <w:nsid w:val="6BDF09E4"/>
    <w:multiLevelType w:val="multilevel"/>
    <w:tmpl w:val="683AEE6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4" w15:restartNumberingAfterBreak="0">
    <w:nsid w:val="6C484896"/>
    <w:multiLevelType w:val="multilevel"/>
    <w:tmpl w:val="B59CCDB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5" w15:restartNumberingAfterBreak="0">
    <w:nsid w:val="6CB36C31"/>
    <w:multiLevelType w:val="multilevel"/>
    <w:tmpl w:val="C258237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6" w15:restartNumberingAfterBreak="0">
    <w:nsid w:val="715C2793"/>
    <w:multiLevelType w:val="multilevel"/>
    <w:tmpl w:val="C728DC4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7" w15:restartNumberingAfterBreak="0">
    <w:nsid w:val="72520789"/>
    <w:multiLevelType w:val="multilevel"/>
    <w:tmpl w:val="AC585B0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8" w15:restartNumberingAfterBreak="0">
    <w:nsid w:val="735838C4"/>
    <w:multiLevelType w:val="multilevel"/>
    <w:tmpl w:val="EB42C5B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9" w15:restartNumberingAfterBreak="0">
    <w:nsid w:val="7408373C"/>
    <w:multiLevelType w:val="multilevel"/>
    <w:tmpl w:val="91DAEA3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0" w15:restartNumberingAfterBreak="0">
    <w:nsid w:val="743561DF"/>
    <w:multiLevelType w:val="multilevel"/>
    <w:tmpl w:val="C480DFF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1" w15:restartNumberingAfterBreak="0">
    <w:nsid w:val="75977167"/>
    <w:multiLevelType w:val="multilevel"/>
    <w:tmpl w:val="B36A8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2" w15:restartNumberingAfterBreak="0">
    <w:nsid w:val="75F21D9C"/>
    <w:multiLevelType w:val="multilevel"/>
    <w:tmpl w:val="2392054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3" w15:restartNumberingAfterBreak="0">
    <w:nsid w:val="77B659F4"/>
    <w:multiLevelType w:val="multilevel"/>
    <w:tmpl w:val="499EC24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4" w15:restartNumberingAfterBreak="0">
    <w:nsid w:val="77FE1385"/>
    <w:multiLevelType w:val="multilevel"/>
    <w:tmpl w:val="17A2E4E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5" w15:restartNumberingAfterBreak="0">
    <w:nsid w:val="7B8E579F"/>
    <w:multiLevelType w:val="multilevel"/>
    <w:tmpl w:val="6C3A8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6" w15:restartNumberingAfterBreak="0">
    <w:nsid w:val="7BFB1884"/>
    <w:multiLevelType w:val="multilevel"/>
    <w:tmpl w:val="49A4AFB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7" w15:restartNumberingAfterBreak="0">
    <w:nsid w:val="7CCD2A7A"/>
    <w:multiLevelType w:val="multilevel"/>
    <w:tmpl w:val="64B886D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8" w15:restartNumberingAfterBreak="0">
    <w:nsid w:val="7CFC336E"/>
    <w:multiLevelType w:val="multilevel"/>
    <w:tmpl w:val="A416601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9" w15:restartNumberingAfterBreak="0">
    <w:nsid w:val="7E5C5DA4"/>
    <w:multiLevelType w:val="multilevel"/>
    <w:tmpl w:val="475293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0" w15:restartNumberingAfterBreak="0">
    <w:nsid w:val="7FBD4223"/>
    <w:multiLevelType w:val="multilevel"/>
    <w:tmpl w:val="038C537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abstractNumId w:val="56"/>
  </w:num>
  <w:num w:numId="2">
    <w:abstractNumId w:val="58"/>
  </w:num>
  <w:num w:numId="3">
    <w:abstractNumId w:val="46"/>
  </w:num>
  <w:num w:numId="4">
    <w:abstractNumId w:val="2"/>
  </w:num>
  <w:num w:numId="5">
    <w:abstractNumId w:val="60"/>
  </w:num>
  <w:num w:numId="6">
    <w:abstractNumId w:val="87"/>
  </w:num>
  <w:num w:numId="7">
    <w:abstractNumId w:val="65"/>
  </w:num>
  <w:num w:numId="8">
    <w:abstractNumId w:val="72"/>
  </w:num>
  <w:num w:numId="9">
    <w:abstractNumId w:val="47"/>
  </w:num>
  <w:num w:numId="10">
    <w:abstractNumId w:val="101"/>
  </w:num>
  <w:num w:numId="11">
    <w:abstractNumId w:val="27"/>
  </w:num>
  <w:num w:numId="12">
    <w:abstractNumId w:val="25"/>
  </w:num>
  <w:num w:numId="13">
    <w:abstractNumId w:val="61"/>
  </w:num>
  <w:num w:numId="14">
    <w:abstractNumId w:val="24"/>
  </w:num>
  <w:num w:numId="15">
    <w:abstractNumId w:val="19"/>
  </w:num>
  <w:num w:numId="16">
    <w:abstractNumId w:val="113"/>
  </w:num>
  <w:num w:numId="17">
    <w:abstractNumId w:val="28"/>
  </w:num>
  <w:num w:numId="18">
    <w:abstractNumId w:val="14"/>
  </w:num>
  <w:num w:numId="19">
    <w:abstractNumId w:val="11"/>
  </w:num>
  <w:num w:numId="20">
    <w:abstractNumId w:val="9"/>
  </w:num>
  <w:num w:numId="21">
    <w:abstractNumId w:val="82"/>
  </w:num>
  <w:num w:numId="22">
    <w:abstractNumId w:val="13"/>
  </w:num>
  <w:num w:numId="23">
    <w:abstractNumId w:val="89"/>
  </w:num>
  <w:num w:numId="24">
    <w:abstractNumId w:val="57"/>
  </w:num>
  <w:num w:numId="25">
    <w:abstractNumId w:val="90"/>
  </w:num>
  <w:num w:numId="26">
    <w:abstractNumId w:val="26"/>
  </w:num>
  <w:num w:numId="27">
    <w:abstractNumId w:val="91"/>
  </w:num>
  <w:num w:numId="28">
    <w:abstractNumId w:val="45"/>
  </w:num>
  <w:num w:numId="29">
    <w:abstractNumId w:val="59"/>
  </w:num>
  <w:num w:numId="30">
    <w:abstractNumId w:val="81"/>
  </w:num>
  <w:num w:numId="31">
    <w:abstractNumId w:val="110"/>
  </w:num>
  <w:num w:numId="32">
    <w:abstractNumId w:val="120"/>
  </w:num>
  <w:num w:numId="33">
    <w:abstractNumId w:val="94"/>
  </w:num>
  <w:num w:numId="34">
    <w:abstractNumId w:val="34"/>
  </w:num>
  <w:num w:numId="35">
    <w:abstractNumId w:val="32"/>
  </w:num>
  <w:num w:numId="36">
    <w:abstractNumId w:val="23"/>
  </w:num>
  <w:num w:numId="37">
    <w:abstractNumId w:val="21"/>
  </w:num>
  <w:num w:numId="38">
    <w:abstractNumId w:val="40"/>
  </w:num>
  <w:num w:numId="39">
    <w:abstractNumId w:val="97"/>
  </w:num>
  <w:num w:numId="40">
    <w:abstractNumId w:val="22"/>
  </w:num>
  <w:num w:numId="41">
    <w:abstractNumId w:val="39"/>
  </w:num>
  <w:num w:numId="42">
    <w:abstractNumId w:val="64"/>
  </w:num>
  <w:num w:numId="43">
    <w:abstractNumId w:val="37"/>
  </w:num>
  <w:num w:numId="44">
    <w:abstractNumId w:val="55"/>
  </w:num>
  <w:num w:numId="45">
    <w:abstractNumId w:val="93"/>
  </w:num>
  <w:num w:numId="46">
    <w:abstractNumId w:val="49"/>
  </w:num>
  <w:num w:numId="47">
    <w:abstractNumId w:val="35"/>
  </w:num>
  <w:num w:numId="48">
    <w:abstractNumId w:val="15"/>
  </w:num>
  <w:num w:numId="49">
    <w:abstractNumId w:val="48"/>
  </w:num>
  <w:num w:numId="50">
    <w:abstractNumId w:val="114"/>
  </w:num>
  <w:num w:numId="51">
    <w:abstractNumId w:val="16"/>
  </w:num>
  <w:num w:numId="52">
    <w:abstractNumId w:val="52"/>
  </w:num>
  <w:num w:numId="53">
    <w:abstractNumId w:val="117"/>
  </w:num>
  <w:num w:numId="54">
    <w:abstractNumId w:val="38"/>
  </w:num>
  <w:num w:numId="55">
    <w:abstractNumId w:val="112"/>
  </w:num>
  <w:num w:numId="56">
    <w:abstractNumId w:val="77"/>
  </w:num>
  <w:num w:numId="57">
    <w:abstractNumId w:val="88"/>
  </w:num>
  <w:num w:numId="58">
    <w:abstractNumId w:val="100"/>
  </w:num>
  <w:num w:numId="59">
    <w:abstractNumId w:val="50"/>
  </w:num>
  <w:num w:numId="60">
    <w:abstractNumId w:val="107"/>
  </w:num>
  <w:num w:numId="61">
    <w:abstractNumId w:val="5"/>
  </w:num>
  <w:num w:numId="62">
    <w:abstractNumId w:val="80"/>
  </w:num>
  <w:num w:numId="63">
    <w:abstractNumId w:val="118"/>
  </w:num>
  <w:num w:numId="64">
    <w:abstractNumId w:val="99"/>
  </w:num>
  <w:num w:numId="65">
    <w:abstractNumId w:val="92"/>
  </w:num>
  <w:num w:numId="66">
    <w:abstractNumId w:val="44"/>
  </w:num>
  <w:num w:numId="67">
    <w:abstractNumId w:val="0"/>
  </w:num>
  <w:num w:numId="68">
    <w:abstractNumId w:val="4"/>
  </w:num>
  <w:num w:numId="69">
    <w:abstractNumId w:val="54"/>
  </w:num>
  <w:num w:numId="70">
    <w:abstractNumId w:val="67"/>
  </w:num>
  <w:num w:numId="71">
    <w:abstractNumId w:val="98"/>
  </w:num>
  <w:num w:numId="72">
    <w:abstractNumId w:val="18"/>
  </w:num>
  <w:num w:numId="73">
    <w:abstractNumId w:val="63"/>
  </w:num>
  <w:num w:numId="74">
    <w:abstractNumId w:val="71"/>
  </w:num>
  <w:num w:numId="75">
    <w:abstractNumId w:val="53"/>
  </w:num>
  <w:num w:numId="76">
    <w:abstractNumId w:val="115"/>
  </w:num>
  <w:num w:numId="77">
    <w:abstractNumId w:val="85"/>
  </w:num>
  <w:num w:numId="78">
    <w:abstractNumId w:val="75"/>
  </w:num>
  <w:num w:numId="79">
    <w:abstractNumId w:val="8"/>
  </w:num>
  <w:num w:numId="80">
    <w:abstractNumId w:val="111"/>
  </w:num>
  <w:num w:numId="81">
    <w:abstractNumId w:val="42"/>
  </w:num>
  <w:num w:numId="82">
    <w:abstractNumId w:val="105"/>
  </w:num>
  <w:num w:numId="83">
    <w:abstractNumId w:val="31"/>
  </w:num>
  <w:num w:numId="84">
    <w:abstractNumId w:val="68"/>
  </w:num>
  <w:num w:numId="85">
    <w:abstractNumId w:val="109"/>
  </w:num>
  <w:num w:numId="86">
    <w:abstractNumId w:val="29"/>
  </w:num>
  <w:num w:numId="87">
    <w:abstractNumId w:val="51"/>
  </w:num>
  <w:num w:numId="88">
    <w:abstractNumId w:val="96"/>
  </w:num>
  <w:num w:numId="89">
    <w:abstractNumId w:val="74"/>
  </w:num>
  <w:num w:numId="90">
    <w:abstractNumId w:val="102"/>
  </w:num>
  <w:num w:numId="91">
    <w:abstractNumId w:val="84"/>
  </w:num>
  <w:num w:numId="92">
    <w:abstractNumId w:val="73"/>
  </w:num>
  <w:num w:numId="93">
    <w:abstractNumId w:val="66"/>
  </w:num>
  <w:num w:numId="94">
    <w:abstractNumId w:val="106"/>
  </w:num>
  <w:num w:numId="95">
    <w:abstractNumId w:val="104"/>
  </w:num>
  <w:num w:numId="96">
    <w:abstractNumId w:val="41"/>
  </w:num>
  <w:num w:numId="97">
    <w:abstractNumId w:val="30"/>
  </w:num>
  <w:num w:numId="98">
    <w:abstractNumId w:val="70"/>
  </w:num>
  <w:num w:numId="99">
    <w:abstractNumId w:val="1"/>
  </w:num>
  <w:num w:numId="100">
    <w:abstractNumId w:val="108"/>
  </w:num>
  <w:num w:numId="101">
    <w:abstractNumId w:val="33"/>
  </w:num>
  <w:num w:numId="102">
    <w:abstractNumId w:val="83"/>
  </w:num>
  <w:num w:numId="103">
    <w:abstractNumId w:val="86"/>
  </w:num>
  <w:num w:numId="104">
    <w:abstractNumId w:val="43"/>
  </w:num>
  <w:num w:numId="105">
    <w:abstractNumId w:val="95"/>
  </w:num>
  <w:num w:numId="106">
    <w:abstractNumId w:val="3"/>
  </w:num>
  <w:num w:numId="107">
    <w:abstractNumId w:val="36"/>
  </w:num>
  <w:num w:numId="108">
    <w:abstractNumId w:val="12"/>
  </w:num>
  <w:num w:numId="109">
    <w:abstractNumId w:val="119"/>
  </w:num>
  <w:num w:numId="110">
    <w:abstractNumId w:val="79"/>
  </w:num>
  <w:num w:numId="111">
    <w:abstractNumId w:val="103"/>
  </w:num>
  <w:num w:numId="112">
    <w:abstractNumId w:val="62"/>
  </w:num>
  <w:num w:numId="113">
    <w:abstractNumId w:val="6"/>
  </w:num>
  <w:num w:numId="114">
    <w:abstractNumId w:val="20"/>
  </w:num>
  <w:num w:numId="115">
    <w:abstractNumId w:val="78"/>
  </w:num>
  <w:num w:numId="116">
    <w:abstractNumId w:val="116"/>
  </w:num>
  <w:num w:numId="117">
    <w:abstractNumId w:val="17"/>
  </w:num>
  <w:num w:numId="118">
    <w:abstractNumId w:val="69"/>
  </w:num>
  <w:num w:numId="119">
    <w:abstractNumId w:val="10"/>
  </w:num>
  <w:num w:numId="120">
    <w:abstractNumId w:val="7"/>
  </w:num>
  <w:num w:numId="121">
    <w:abstractNumId w:val="76"/>
  </w:num>
  <w:numIdMacAtCleanup w:val="1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12B"/>
    <w:rsid w:val="00006663"/>
    <w:rsid w:val="00FD21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FF36A"/>
  <w15:chartTrackingRefBased/>
  <w15:docId w15:val="{B5055B93-5C64-4344-BCAF-DC1342DB4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21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491</Words>
  <Characters>14204</Characters>
  <Application>Microsoft Office Word</Application>
  <DocSecurity>0</DocSecurity>
  <Lines>118</Lines>
  <Paragraphs>33</Paragraphs>
  <ScaleCrop>false</ScaleCrop>
  <Company/>
  <LinksUpToDate>false</LinksUpToDate>
  <CharactersWithSpaces>16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ell, Regan</dc:creator>
  <cp:keywords/>
  <dc:description/>
  <cp:lastModifiedBy>Harrell, Regan</cp:lastModifiedBy>
  <cp:revision>1</cp:revision>
  <dcterms:created xsi:type="dcterms:W3CDTF">2021-09-22T15:04:00Z</dcterms:created>
  <dcterms:modified xsi:type="dcterms:W3CDTF">2021-09-22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1-09-22T15:04:21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e53fab03-1dc1-47f8-98cd-44a068a85bce</vt:lpwstr>
  </property>
  <property fmtid="{D5CDD505-2E9C-101B-9397-08002B2CF9AE}" pid="8" name="MSIP_Label_5e4b1be8-281e-475d-98b0-21c3457e5a46_ContentBits">
    <vt:lpwstr>0</vt:lpwstr>
  </property>
</Properties>
</file>